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1EA" w:rsidRPr="002411EA" w:rsidRDefault="002411EA" w:rsidP="002411EA">
      <w:pPr>
        <w:tabs>
          <w:tab w:val="left" w:pos="-630"/>
          <w:tab w:val="left" w:pos="-36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40" w:lineRule="auto"/>
        <w:ind w:right="13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552" w:tblpY="625"/>
        <w:tblW w:w="5000" w:type="pct"/>
        <w:tblCellMar>
          <w:left w:w="0" w:type="dxa"/>
          <w:right w:w="86" w:type="dxa"/>
        </w:tblCellMar>
        <w:tblLook w:val="0420"/>
      </w:tblPr>
      <w:tblGrid>
        <w:gridCol w:w="2698"/>
        <w:gridCol w:w="1397"/>
        <w:gridCol w:w="1209"/>
        <w:gridCol w:w="1305"/>
        <w:gridCol w:w="1305"/>
        <w:gridCol w:w="1305"/>
        <w:gridCol w:w="1209"/>
        <w:gridCol w:w="1212"/>
        <w:gridCol w:w="1209"/>
        <w:gridCol w:w="1209"/>
      </w:tblGrid>
      <w:tr w:rsidR="0059430D" w:rsidRPr="003F16D0" w:rsidTr="00093822">
        <w:trPr>
          <w:trHeight w:val="20"/>
        </w:trPr>
        <w:tc>
          <w:tcPr>
            <w:tcW w:w="96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ge</w:t>
            </w:r>
            <w:r w:rsidR="00301109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group</w:t>
            </w:r>
          </w:p>
        </w:tc>
        <w:tc>
          <w:tcPr>
            <w:tcW w:w="1854" w:type="pct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≤</w:t>
            </w:r>
            <w:r w:rsidR="002A6DF6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54y and &gt; 54y</w:t>
            </w:r>
          </w:p>
        </w:tc>
        <w:tc>
          <w:tcPr>
            <w:tcW w:w="1325" w:type="pct"/>
            <w:gridSpan w:val="3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≤54y</w:t>
            </w:r>
          </w:p>
        </w:tc>
        <w:tc>
          <w:tcPr>
            <w:tcW w:w="861" w:type="pct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&gt;54y</w:t>
            </w:r>
          </w:p>
        </w:tc>
      </w:tr>
      <w:tr w:rsidR="0059430D" w:rsidRPr="003F16D0" w:rsidTr="00093822">
        <w:trPr>
          <w:trHeight w:val="20"/>
        </w:trPr>
        <w:tc>
          <w:tcPr>
            <w:tcW w:w="960" w:type="pc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iagnosis</w:t>
            </w:r>
          </w:p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N cases</w:t>
            </w:r>
          </w:p>
        </w:tc>
        <w:tc>
          <w:tcPr>
            <w:tcW w:w="497" w:type="pct"/>
            <w:tcBorders>
              <w:top w:val="single" w:sz="1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243D6C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ll-</w:t>
            </w:r>
            <w:r w:rsidR="0059430D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7)</w:t>
            </w:r>
          </w:p>
        </w:tc>
        <w:tc>
          <w:tcPr>
            <w:tcW w:w="430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H</w:t>
            </w:r>
            <w:r w:rsidR="00243D6C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3)</w:t>
            </w:r>
          </w:p>
        </w:tc>
        <w:tc>
          <w:tcPr>
            <w:tcW w:w="464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M</w:t>
            </w:r>
            <w:r w:rsidR="00243D6C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4)</w:t>
            </w:r>
          </w:p>
        </w:tc>
        <w:tc>
          <w:tcPr>
            <w:tcW w:w="464" w:type="pct"/>
            <w:tcBorders>
              <w:top w:val="single" w:sz="1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67)</w:t>
            </w:r>
          </w:p>
        </w:tc>
        <w:tc>
          <w:tcPr>
            <w:tcW w:w="464" w:type="pct"/>
            <w:tcBorders>
              <w:top w:val="single" w:sz="1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H</w:t>
            </w:r>
            <w:r w:rsidR="00243D6C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3)</w:t>
            </w:r>
          </w:p>
        </w:tc>
        <w:tc>
          <w:tcPr>
            <w:tcW w:w="430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M</w:t>
            </w:r>
            <w:r w:rsidR="00243D6C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0)</w:t>
            </w:r>
          </w:p>
        </w:tc>
        <w:tc>
          <w:tcPr>
            <w:tcW w:w="430" w:type="pct"/>
            <w:tcBorders>
              <w:top w:val="single" w:sz="1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47)</w:t>
            </w:r>
          </w:p>
        </w:tc>
        <w:tc>
          <w:tcPr>
            <w:tcW w:w="430" w:type="pct"/>
            <w:tcBorders>
              <w:top w:val="single" w:sz="1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M</w:t>
            </w:r>
            <w:r w:rsidR="00243D6C"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i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4)</w:t>
            </w:r>
          </w:p>
        </w:tc>
        <w:tc>
          <w:tcPr>
            <w:tcW w:w="430" w:type="pct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CJD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0)</w:t>
            </w:r>
          </w:p>
        </w:tc>
      </w:tr>
      <w:tr w:rsidR="0059430D" w:rsidRPr="003F16D0" w:rsidTr="00093822">
        <w:trPr>
          <w:trHeight w:val="20"/>
        </w:trPr>
        <w:tc>
          <w:tcPr>
            <w:tcW w:w="960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Age at death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y)</w:t>
            </w:r>
          </w:p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nge (y)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1.9±14.2</w:t>
            </w:r>
            <w:r w:rsidRPr="00375B39">
              <w:rPr>
                <w:rFonts w:ascii="Times New Roman" w:eastAsia="Times New Roman" w:hAnsi="Times New Roman" w:cs="Times New Roman"/>
                <w:kern w:val="24"/>
                <w:position w:val="10"/>
                <w:sz w:val="24"/>
                <w:szCs w:val="24"/>
                <w:vertAlign w:val="superscript"/>
              </w:rPr>
              <w:t>a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1-75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0.9±8.5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3-54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.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75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9.9±11.4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4-79)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0.9±8.5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23-54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3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.4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9.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50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3.8±6.4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4-52)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67.5±6.6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62-75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4.2±6.4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55-79)</w:t>
            </w:r>
          </w:p>
        </w:tc>
      </w:tr>
      <w:tr w:rsidR="0059430D" w:rsidRPr="003F16D0" w:rsidTr="00093822">
        <w:trPr>
          <w:trHeight w:val="20"/>
        </w:trPr>
        <w:tc>
          <w:tcPr>
            <w:tcW w:w="960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Disease duration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mo)</w:t>
            </w:r>
          </w:p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nge (mo)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.5±7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-26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.8±8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-26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.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.5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-2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.8±14.1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-75)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.8±8.1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2-26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062564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.2</w:t>
            </w:r>
            <w:r w:rsidR="0059430D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.3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3.5-2</w:t>
            </w:r>
            <w:r w:rsidR="00062564"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.8±16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-75)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.2±1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2-4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±6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-28)</w:t>
            </w:r>
          </w:p>
        </w:tc>
      </w:tr>
      <w:tr w:rsidR="0059430D" w:rsidRPr="003F16D0" w:rsidTr="00093822">
        <w:trPr>
          <w:trHeight w:val="20"/>
        </w:trPr>
        <w:tc>
          <w:tcPr>
            <w:tcW w:w="960" w:type="pc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Incubation period</w:t>
            </w: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y)</w:t>
            </w:r>
          </w:p>
          <w:p w:rsidR="0059430D" w:rsidRPr="00375B39" w:rsidRDefault="0059430D" w:rsidP="006B5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nge (y)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12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.4±11.3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4-43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.7±9.5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0-43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.4±7.1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4-25)</w:t>
            </w:r>
          </w:p>
        </w:tc>
        <w:tc>
          <w:tcPr>
            <w:tcW w:w="464" w:type="pct"/>
            <w:tcBorders>
              <w:top w:val="single" w:sz="8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12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.7±9.5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0-43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.2±6.6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6-25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12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.8±6.8</w:t>
            </w:r>
          </w:p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4-18)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30D" w:rsidRPr="00375B39" w:rsidRDefault="0059430D" w:rsidP="006B5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5B3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</w:tr>
    </w:tbl>
    <w:p w:rsidR="00FD19ED" w:rsidRDefault="00FD19ED" w:rsidP="000D1545">
      <w:pPr>
        <w:tabs>
          <w:tab w:val="left" w:pos="-360"/>
          <w:tab w:val="left" w:pos="450"/>
          <w:tab w:val="left" w:pos="1710"/>
          <w:tab w:val="left" w:pos="2790"/>
          <w:tab w:val="left" w:pos="3690"/>
          <w:tab w:val="left" w:pos="4950"/>
          <w:tab w:val="left" w:pos="6210"/>
          <w:tab w:val="left" w:pos="8100"/>
          <w:tab w:val="left" w:pos="9360"/>
          <w:tab w:val="left" w:pos="10260"/>
          <w:tab w:val="left" w:pos="11880"/>
        </w:tabs>
        <w:spacing w:after="0"/>
        <w:rPr>
          <w:rFonts w:asciiTheme="majorHAnsi" w:hAnsiTheme="majorHAnsi"/>
          <w:sz w:val="20"/>
          <w:szCs w:val="20"/>
        </w:rPr>
      </w:pPr>
    </w:p>
    <w:p w:rsidR="00301109" w:rsidRPr="00375B39" w:rsidRDefault="002411EA" w:rsidP="00301109">
      <w:pPr>
        <w:pStyle w:val="NormalWeb"/>
        <w:spacing w:before="0" w:beforeAutospacing="0" w:after="0" w:afterAutospacing="0"/>
        <w:ind w:left="-990"/>
      </w:pPr>
      <w:r>
        <w:rPr>
          <w:b/>
          <w:color w:val="000000" w:themeColor="text1"/>
          <w:kern w:val="24"/>
        </w:rPr>
        <w:t xml:space="preserve">Table </w:t>
      </w:r>
      <w:r w:rsidR="00093822">
        <w:rPr>
          <w:b/>
          <w:color w:val="000000" w:themeColor="text1"/>
          <w:kern w:val="24"/>
        </w:rPr>
        <w:t>S</w:t>
      </w:r>
      <w:r w:rsidR="0059430D" w:rsidRPr="00375B39">
        <w:rPr>
          <w:b/>
          <w:color w:val="000000" w:themeColor="text1"/>
          <w:kern w:val="24"/>
        </w:rPr>
        <w:t>1</w:t>
      </w:r>
      <w:r w:rsidR="0059430D" w:rsidRPr="00375B39">
        <w:rPr>
          <w:color w:val="000000" w:themeColor="text1"/>
          <w:kern w:val="24"/>
        </w:rPr>
        <w:t xml:space="preserve"> </w:t>
      </w:r>
      <w:r w:rsidR="00301109" w:rsidRPr="00375B39">
        <w:rPr>
          <w:color w:val="000000" w:themeColor="text1"/>
          <w:kern w:val="24"/>
        </w:rPr>
        <w:t xml:space="preserve">Age, disease duration and incubation period in iCJD and sCJD divided into three groups according to age at death </w:t>
      </w:r>
    </w:p>
    <w:p w:rsidR="0059430D" w:rsidRPr="00375B39" w:rsidRDefault="0059430D" w:rsidP="00301109">
      <w:pPr>
        <w:tabs>
          <w:tab w:val="left" w:pos="-360"/>
          <w:tab w:val="left" w:pos="450"/>
          <w:tab w:val="left" w:pos="1710"/>
          <w:tab w:val="left" w:pos="2790"/>
          <w:tab w:val="left" w:pos="3690"/>
          <w:tab w:val="left" w:pos="4950"/>
          <w:tab w:val="left" w:pos="6210"/>
          <w:tab w:val="left" w:pos="8100"/>
          <w:tab w:val="left" w:pos="9360"/>
          <w:tab w:val="left" w:pos="10260"/>
          <w:tab w:val="left" w:pos="11880"/>
        </w:tabs>
        <w:spacing w:after="0"/>
        <w:ind w:left="-99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301109" w:rsidRPr="00375B39" w:rsidRDefault="00301109" w:rsidP="0030110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66B0D" w:rsidRDefault="00F66B0D" w:rsidP="00F66B0D">
      <w:pPr>
        <w:spacing w:after="0" w:line="300" w:lineRule="exact"/>
        <w:rPr>
          <w:rFonts w:ascii="Times New Roman" w:hAnsi="Times New Roman" w:cs="Times New Roman"/>
          <w:sz w:val="20"/>
          <w:szCs w:val="20"/>
        </w:rPr>
      </w:pPr>
    </w:p>
    <w:p w:rsidR="00F66B0D" w:rsidRDefault="00F66B0D" w:rsidP="00F66B0D">
      <w:pPr>
        <w:spacing w:after="0" w:line="300" w:lineRule="exact"/>
        <w:rPr>
          <w:rFonts w:ascii="Times New Roman" w:hAnsi="Times New Roman" w:cs="Times New Roman"/>
          <w:sz w:val="20"/>
          <w:szCs w:val="20"/>
        </w:rPr>
      </w:pPr>
    </w:p>
    <w:p w:rsidR="00F66B0D" w:rsidRDefault="00F66B0D" w:rsidP="00F66B0D">
      <w:pPr>
        <w:spacing w:after="0" w:line="300" w:lineRule="exact"/>
        <w:rPr>
          <w:rFonts w:ascii="Times New Roman" w:hAnsi="Times New Roman" w:cs="Times New Roman"/>
          <w:sz w:val="20"/>
          <w:szCs w:val="20"/>
        </w:rPr>
      </w:pPr>
    </w:p>
    <w:p w:rsidR="0059430D" w:rsidRPr="00375B39" w:rsidRDefault="0059430D" w:rsidP="007E4038">
      <w:pPr>
        <w:spacing w:after="0" w:line="300" w:lineRule="exact"/>
        <w:ind w:left="-990"/>
        <w:rPr>
          <w:rFonts w:ascii="Times New Roman" w:hAnsi="Times New Roman" w:cs="Times New Roman"/>
          <w:sz w:val="20"/>
          <w:szCs w:val="20"/>
        </w:rPr>
      </w:pP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B39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>; y: years; mo: months na: not available.</w:t>
      </w:r>
    </w:p>
    <w:p w:rsidR="00093822" w:rsidRDefault="0009382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br w:type="page"/>
      </w:r>
    </w:p>
    <w:p w:rsidR="0081293E" w:rsidRPr="00375B39" w:rsidRDefault="0081293E" w:rsidP="0081293E">
      <w:pPr>
        <w:tabs>
          <w:tab w:val="left" w:pos="-27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40" w:lineRule="auto"/>
        <w:ind w:left="-360" w:right="126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lastRenderedPageBreak/>
        <w:tab/>
      </w:r>
      <w:r w:rsidR="002411EA" w:rsidRPr="00301ADD">
        <w:rPr>
          <w:rFonts w:ascii="Times New Roman" w:hAnsi="Times New Roman" w:cs="Times New Roman"/>
          <w:b/>
          <w:sz w:val="24"/>
          <w:szCs w:val="24"/>
        </w:rPr>
        <w:t>Table</w:t>
      </w:r>
      <w:r w:rsidR="002411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3822">
        <w:rPr>
          <w:rFonts w:ascii="Times New Roman" w:hAnsi="Times New Roman" w:cs="Times New Roman"/>
          <w:b/>
          <w:sz w:val="24"/>
          <w:szCs w:val="24"/>
        </w:rPr>
        <w:t>S</w:t>
      </w:r>
      <w:r w:rsidR="00B35048" w:rsidRPr="00375B39">
        <w:rPr>
          <w:rFonts w:ascii="Times New Roman" w:hAnsi="Times New Roman" w:cs="Times New Roman"/>
          <w:b/>
          <w:sz w:val="24"/>
          <w:szCs w:val="24"/>
        </w:rPr>
        <w:t>2</w:t>
      </w:r>
      <w:r w:rsidR="00B35048" w:rsidRPr="00375B39">
        <w:rPr>
          <w:rFonts w:ascii="Times New Roman" w:hAnsi="Times New Roman" w:cs="Times New Roman"/>
          <w:sz w:val="24"/>
          <w:szCs w:val="24"/>
        </w:rPr>
        <w:t xml:space="preserve"> Demographic data and molecular subtypes of 67 sCJD cases from the countries providing iCJD cases used as age-group matched controls in assessing prevalence of Aβ and tau pathologies</w:t>
      </w:r>
    </w:p>
    <w:p w:rsidR="0081293E" w:rsidRPr="00375B39" w:rsidRDefault="0021075C" w:rsidP="007E4038">
      <w:pPr>
        <w:tabs>
          <w:tab w:val="left" w:pos="-540"/>
          <w:tab w:val="left" w:pos="450"/>
          <w:tab w:val="left" w:pos="1440"/>
          <w:tab w:val="left" w:pos="2610"/>
          <w:tab w:val="left" w:pos="3870"/>
          <w:tab w:val="left" w:pos="4680"/>
          <w:tab w:val="left" w:pos="5940"/>
          <w:tab w:val="left" w:pos="6480"/>
          <w:tab w:val="left" w:pos="6750"/>
          <w:tab w:val="left" w:pos="8280"/>
          <w:tab w:val="left" w:pos="10710"/>
        </w:tabs>
        <w:spacing w:after="0" w:line="260" w:lineRule="exact"/>
        <w:ind w:left="-907" w:right="-6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line id="Straight Connector 26" o:spid="_x0000_s1026" style="position:absolute;left:0;text-align:left;z-index:251728896;visibility:visible;mso-width-relative:margin" from="-17.5pt,4.3pt" to="636.7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" strokecolor="windowText" strokeweight="3pt">
            <v:stroke joinstyle="miter"/>
          </v:line>
        </w:pict>
      </w:r>
      <w:r w:rsidRPr="0021075C">
        <w:rPr>
          <w:rFonts w:ascii="Times New Roman" w:hAnsi="Times New Roman" w:cs="Times New Roman"/>
          <w:noProof/>
          <w:color w:val="000000" w:themeColor="text1"/>
        </w:rPr>
        <w:pict>
          <v:line id="Straight Connector 4" o:spid="_x0000_s1032" style="position:absolute;left:0;text-align:left;z-index:251731968;visibility:visible;mso-width-relative:margin;mso-height-relative:margin" from="312.5pt,2.95pt" to="312.5pt,4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" strokecolor="windowText">
            <v:stroke joinstyle="miter"/>
          </v:line>
        </w:pict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  <w:t xml:space="preserve"> </w:t>
      </w:r>
    </w:p>
    <w:p w:rsidR="0081293E" w:rsidRPr="00375B39" w:rsidRDefault="0081293E" w:rsidP="007E4038">
      <w:pPr>
        <w:tabs>
          <w:tab w:val="left" w:pos="-540"/>
          <w:tab w:val="left" w:pos="-180"/>
          <w:tab w:val="left" w:pos="720"/>
          <w:tab w:val="left" w:pos="1890"/>
          <w:tab w:val="left" w:pos="2880"/>
          <w:tab w:val="left" w:pos="4140"/>
          <w:tab w:val="left" w:pos="5400"/>
          <w:tab w:val="left" w:pos="6480"/>
          <w:tab w:val="left" w:pos="7380"/>
          <w:tab w:val="left" w:pos="8640"/>
          <w:tab w:val="left" w:pos="9540"/>
          <w:tab w:val="left" w:pos="10800"/>
          <w:tab w:val="left" w:pos="12060"/>
        </w:tabs>
        <w:spacing w:after="0" w:line="260" w:lineRule="exact"/>
        <w:ind w:left="-900" w:right="-1080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 xml:space="preserve">Case </w:t>
      </w:r>
      <w:r w:rsidRPr="00375B39">
        <w:rPr>
          <w:rFonts w:ascii="Times New Roman" w:hAnsi="Times New Roman" w:cs="Times New Roman"/>
        </w:rPr>
        <w:tab/>
        <w:t>Country</w:t>
      </w:r>
      <w:r w:rsidRPr="00375B39">
        <w:rPr>
          <w:rFonts w:ascii="Times New Roman" w:hAnsi="Times New Roman" w:cs="Times New Roman"/>
        </w:rPr>
        <w:tab/>
        <w:t xml:space="preserve">Age </w:t>
      </w:r>
      <w:r w:rsidRPr="00375B39">
        <w:rPr>
          <w:rFonts w:ascii="Times New Roman" w:hAnsi="Times New Roman" w:cs="Times New Roman"/>
        </w:rPr>
        <w:tab/>
        <w:t>Disease</w:t>
      </w:r>
      <w:r w:rsidRPr="00375B39">
        <w:rPr>
          <w:rFonts w:ascii="Times New Roman" w:hAnsi="Times New Roman" w:cs="Times New Roman"/>
        </w:rPr>
        <w:tab/>
        <w:t xml:space="preserve">Codon 129 </w:t>
      </w:r>
      <w:r w:rsidRPr="00375B39">
        <w:rPr>
          <w:rFonts w:ascii="Times New Roman" w:hAnsi="Times New Roman" w:cs="Times New Roman"/>
        </w:rPr>
        <w:tab/>
        <w:t>PrP</w:t>
      </w:r>
      <w:r w:rsidRPr="00375B39">
        <w:rPr>
          <w:rFonts w:ascii="Times New Roman" w:hAnsi="Times New Roman" w:cs="Times New Roman"/>
          <w:vertAlign w:val="superscript"/>
        </w:rPr>
        <w:t>Sc</w:t>
      </w:r>
      <w:r w:rsidRPr="00375B39">
        <w:rPr>
          <w:rFonts w:ascii="Times New Roman" w:hAnsi="Times New Roman" w:cs="Times New Roman"/>
        </w:rPr>
        <w:tab/>
        <w:t xml:space="preserve">Case </w:t>
      </w:r>
      <w:r w:rsidRPr="00375B39">
        <w:rPr>
          <w:rFonts w:ascii="Times New Roman" w:hAnsi="Times New Roman" w:cs="Times New Roman"/>
        </w:rPr>
        <w:tab/>
        <w:t>Country</w:t>
      </w:r>
      <w:r w:rsidRPr="00375B39">
        <w:rPr>
          <w:rFonts w:ascii="Times New Roman" w:hAnsi="Times New Roman" w:cs="Times New Roman"/>
        </w:rPr>
        <w:tab/>
        <w:t>Age</w:t>
      </w:r>
      <w:r w:rsidRPr="00375B39">
        <w:rPr>
          <w:rFonts w:ascii="Times New Roman" w:hAnsi="Times New Roman" w:cs="Times New Roman"/>
        </w:rPr>
        <w:tab/>
        <w:t>Disease</w:t>
      </w:r>
      <w:r w:rsidRPr="00375B39">
        <w:rPr>
          <w:rFonts w:ascii="Times New Roman" w:hAnsi="Times New Roman" w:cs="Times New Roman"/>
        </w:rPr>
        <w:tab/>
        <w:t>Codon 129</w:t>
      </w:r>
      <w:r w:rsidRPr="00375B39">
        <w:rPr>
          <w:rFonts w:ascii="Times New Roman" w:hAnsi="Times New Roman" w:cs="Times New Roman"/>
        </w:rPr>
        <w:tab/>
        <w:t>PrP</w:t>
      </w:r>
      <w:r w:rsidRPr="00375B39">
        <w:rPr>
          <w:rFonts w:ascii="Times New Roman" w:hAnsi="Times New Roman" w:cs="Times New Roman"/>
          <w:vertAlign w:val="superscript"/>
        </w:rPr>
        <w:t>Sc</w:t>
      </w:r>
    </w:p>
    <w:p w:rsidR="0081293E" w:rsidRPr="00375B39" w:rsidRDefault="0081293E" w:rsidP="007E4038">
      <w:pPr>
        <w:tabs>
          <w:tab w:val="left" w:pos="-540"/>
          <w:tab w:val="left" w:pos="-180"/>
          <w:tab w:val="left" w:pos="1350"/>
          <w:tab w:val="left" w:pos="1890"/>
          <w:tab w:val="left" w:pos="2880"/>
          <w:tab w:val="left" w:pos="4140"/>
          <w:tab w:val="left" w:pos="5400"/>
          <w:tab w:val="left" w:pos="6480"/>
          <w:tab w:val="left" w:pos="8640"/>
          <w:tab w:val="left" w:pos="9540"/>
          <w:tab w:val="left" w:pos="10800"/>
          <w:tab w:val="left" w:pos="12060"/>
        </w:tabs>
        <w:spacing w:after="0" w:line="260" w:lineRule="exact"/>
        <w:ind w:left="-540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  <w:t>number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(years)</w:t>
      </w:r>
      <w:r w:rsidRPr="00375B39">
        <w:rPr>
          <w:rFonts w:ascii="Times New Roman" w:hAnsi="Times New Roman" w:cs="Times New Roman"/>
        </w:rPr>
        <w:tab/>
        <w:t>durat. (mo)</w:t>
      </w:r>
      <w:r w:rsidRPr="00375B39">
        <w:rPr>
          <w:rFonts w:ascii="Times New Roman" w:hAnsi="Times New Roman" w:cs="Times New Roman"/>
        </w:rPr>
        <w:tab/>
        <w:t>genotype</w:t>
      </w:r>
      <w:r w:rsidRPr="00375B39">
        <w:rPr>
          <w:rFonts w:ascii="Times New Roman" w:hAnsi="Times New Roman" w:cs="Times New Roman"/>
        </w:rPr>
        <w:tab/>
        <w:t>type</w:t>
      </w:r>
      <w:r w:rsidRPr="00375B39">
        <w:rPr>
          <w:rFonts w:ascii="Times New Roman" w:hAnsi="Times New Roman" w:cs="Times New Roman"/>
        </w:rPr>
        <w:tab/>
        <w:t>number</w:t>
      </w:r>
      <w:r w:rsidRPr="00375B39">
        <w:rPr>
          <w:rFonts w:ascii="Times New Roman" w:hAnsi="Times New Roman" w:cs="Times New Roman"/>
        </w:rPr>
        <w:tab/>
        <w:t>(years)</w:t>
      </w:r>
      <w:r w:rsidRPr="00375B39">
        <w:rPr>
          <w:rFonts w:ascii="Times New Roman" w:hAnsi="Times New Roman" w:cs="Times New Roman"/>
        </w:rPr>
        <w:tab/>
        <w:t>durat. (mo)</w:t>
      </w:r>
      <w:r w:rsidRPr="00375B39">
        <w:rPr>
          <w:rFonts w:ascii="Times New Roman" w:hAnsi="Times New Roman" w:cs="Times New Roman"/>
        </w:rPr>
        <w:tab/>
        <w:t>genotype</w:t>
      </w:r>
      <w:r w:rsidRPr="00375B39">
        <w:rPr>
          <w:rFonts w:ascii="Times New Roman" w:hAnsi="Times New Roman" w:cs="Times New Roman"/>
        </w:rPr>
        <w:tab/>
        <w:t>type</w:t>
      </w:r>
      <w:r w:rsidRPr="00375B39">
        <w:rPr>
          <w:rFonts w:ascii="Times New Roman" w:hAnsi="Times New Roman" w:cs="Times New Roman"/>
        </w:rPr>
        <w:tab/>
      </w:r>
    </w:p>
    <w:p w:rsidR="0081293E" w:rsidRPr="00375B39" w:rsidRDefault="0021075C" w:rsidP="007E4038">
      <w:pPr>
        <w:tabs>
          <w:tab w:val="left" w:pos="-540"/>
          <w:tab w:val="left" w:pos="360"/>
          <w:tab w:val="left" w:pos="1350"/>
          <w:tab w:val="left" w:pos="2700"/>
          <w:tab w:val="left" w:pos="3870"/>
          <w:tab w:val="left" w:pos="4680"/>
          <w:tab w:val="left" w:pos="5850"/>
          <w:tab w:val="left" w:pos="8550"/>
          <w:tab w:val="left" w:pos="9540"/>
          <w:tab w:val="left" w:pos="11700"/>
        </w:tabs>
        <w:spacing w:after="0" w:line="260" w:lineRule="exact"/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line id="Straight Connector 27" o:spid="_x0000_s1031" style="position:absolute;left:0;text-align:left;z-index:251729920;visibility:visible;mso-width-relative:margin" from="-17.5pt,7.65pt" to="636.7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" strokecolor="windowText" strokeweight="3pt">
            <v:stroke joinstyle="miter"/>
          </v:line>
        </w:pict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  <w:r w:rsidR="0081293E" w:rsidRPr="00375B39">
        <w:rPr>
          <w:rFonts w:ascii="Times New Roman" w:hAnsi="Times New Roman" w:cs="Times New Roman"/>
        </w:rPr>
        <w:tab/>
      </w:r>
    </w:p>
    <w:p w:rsidR="0081293E" w:rsidRPr="00375B39" w:rsidRDefault="0081293E" w:rsidP="0081293E">
      <w:pPr>
        <w:tabs>
          <w:tab w:val="left" w:pos="90"/>
          <w:tab w:val="left" w:pos="450"/>
          <w:tab w:val="left" w:pos="630"/>
          <w:tab w:val="left" w:pos="1980"/>
          <w:tab w:val="left" w:pos="3150"/>
          <w:tab w:val="left" w:pos="4320"/>
          <w:tab w:val="left" w:pos="5490"/>
          <w:tab w:val="left" w:pos="6660"/>
          <w:tab w:val="left" w:pos="720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  <w:t xml:space="preserve">1   </w:t>
      </w:r>
      <w:r w:rsidRPr="00375B39">
        <w:rPr>
          <w:rFonts w:ascii="Times New Roman" w:hAnsi="Times New Roman" w:cs="Times New Roman"/>
        </w:rPr>
        <w:tab/>
        <w:t>United States</w:t>
      </w:r>
      <w:r w:rsidRPr="00375B39">
        <w:rPr>
          <w:rFonts w:ascii="Times New Roman" w:hAnsi="Times New Roman" w:cs="Times New Roman"/>
        </w:rPr>
        <w:tab/>
        <w:t>30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5</w:t>
      </w:r>
      <w:r w:rsidRPr="00375B39">
        <w:rPr>
          <w:rFonts w:ascii="Times New Roman" w:hAnsi="Times New Roman" w:cs="Times New Roman"/>
          <w:lang w:val="it-IT"/>
        </w:rPr>
        <w:tab/>
        <w:t>United States</w:t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4410"/>
          <w:tab w:val="left" w:pos="5490"/>
          <w:tab w:val="left" w:pos="6660"/>
          <w:tab w:val="left" w:pos="7020"/>
          <w:tab w:val="left" w:pos="7740"/>
          <w:tab w:val="left" w:pos="8730"/>
          <w:tab w:val="left" w:pos="990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30</w:t>
      </w:r>
      <w:r w:rsidRPr="00375B39">
        <w:rPr>
          <w:rFonts w:ascii="Times New Roman" w:hAnsi="Times New Roman" w:cs="Times New Roman"/>
        </w:rPr>
        <w:tab/>
        <w:t>75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810"/>
          <w:tab w:val="left" w:pos="1062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3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1</w:t>
      </w:r>
      <w:r w:rsidRPr="00375B39">
        <w:rPr>
          <w:rFonts w:ascii="Times New Roman" w:hAnsi="Times New Roman" w:cs="Times New Roman"/>
          <w:lang w:val="it-IT"/>
        </w:rPr>
        <w:tab/>
        <w:t>1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+2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06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81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5</w:t>
      </w:r>
      <w:r w:rsidRPr="00375B39">
        <w:rPr>
          <w:rFonts w:ascii="Times New Roman" w:hAnsi="Times New Roman" w:cs="Times New Roman"/>
          <w:lang w:val="it-IT"/>
        </w:rPr>
        <w:tab/>
        <w:t>13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2</w:t>
      </w:r>
      <w:r w:rsidRPr="00375B39">
        <w:rPr>
          <w:rFonts w:ascii="Times New Roman" w:hAnsi="Times New Roman" w:cs="Times New Roman"/>
          <w:lang w:val="it-IT"/>
        </w:rPr>
        <w:tab/>
        <w:t>39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81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7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3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6</w:t>
      </w:r>
      <w:r w:rsidRPr="00375B39">
        <w:rPr>
          <w:rFonts w:ascii="Times New Roman" w:hAnsi="Times New Roman" w:cs="Times New Roman"/>
          <w:lang w:val="it-IT"/>
        </w:rPr>
        <w:tab/>
        <w:t>28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1+2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8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4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6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06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8</w:t>
      </w:r>
      <w:r w:rsidRPr="00375B39">
        <w:rPr>
          <w:rFonts w:ascii="Times New Roman" w:hAnsi="Times New Roman" w:cs="Times New Roman"/>
          <w:lang w:val="it-IT"/>
        </w:rPr>
        <w:tab/>
        <w:t>12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4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0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9</w:t>
      </w:r>
      <w:r w:rsidRPr="00375B39">
        <w:rPr>
          <w:rFonts w:ascii="Times New Roman" w:hAnsi="Times New Roman" w:cs="Times New Roman"/>
          <w:lang w:val="it-IT"/>
        </w:rPr>
        <w:tab/>
        <w:t>7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4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1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43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62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150"/>
          <w:tab w:val="left" w:pos="4320"/>
          <w:tab w:val="left" w:pos="5490"/>
          <w:tab w:val="left" w:pos="6390"/>
          <w:tab w:val="left" w:pos="6660"/>
          <w:tab w:val="left" w:pos="774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1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="00D23FE6" w:rsidRPr="003127A1">
        <w:rPr>
          <w:rFonts w:ascii="Times New Roman" w:hAnsi="Times New Roman" w:cs="Times New Roman"/>
          <w:b/>
        </w:rPr>
        <w:t>44</w:t>
      </w:r>
      <w:r w:rsidR="00D23FE6" w:rsidRPr="00D23FE6">
        <w:rPr>
          <w:rFonts w:ascii="Times New Roman" w:hAnsi="Times New Roman" w:cs="Times New Roman"/>
          <w:vertAlign w:val="superscript"/>
        </w:rPr>
        <w:t>a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64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720"/>
          <w:tab w:val="left" w:pos="1980"/>
          <w:tab w:val="left" w:pos="3060"/>
          <w:tab w:val="left" w:pos="3150"/>
          <w:tab w:val="left" w:pos="4320"/>
          <w:tab w:val="left" w:pos="5490"/>
          <w:tab w:val="left" w:pos="6390"/>
          <w:tab w:val="left" w:pos="6660"/>
          <w:tab w:val="left" w:pos="7380"/>
          <w:tab w:val="left" w:pos="8730"/>
          <w:tab w:val="left" w:pos="99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1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45</w:t>
      </w:r>
      <w:r w:rsidRPr="00375B39">
        <w:rPr>
          <w:rFonts w:ascii="Times New Roman" w:hAnsi="Times New Roman" w:cs="Times New Roman"/>
        </w:rPr>
        <w:tab/>
        <w:t>Australia</w:t>
      </w:r>
      <w:r w:rsidRPr="00375B39">
        <w:rPr>
          <w:rFonts w:ascii="Times New Roman" w:hAnsi="Times New Roman" w:cs="Times New Roman"/>
        </w:rPr>
        <w:tab/>
        <w:t>55</w:t>
      </w:r>
      <w:r w:rsidRPr="00375B39">
        <w:rPr>
          <w:rFonts w:ascii="Times New Roman" w:hAnsi="Times New Roman" w:cs="Times New Roman"/>
        </w:rPr>
        <w:tab/>
        <w:t>3.5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490"/>
          <w:tab w:val="left" w:pos="6660"/>
          <w:tab w:val="left" w:pos="7740"/>
          <w:tab w:val="left" w:pos="8730"/>
          <w:tab w:val="left" w:pos="9900"/>
          <w:tab w:val="left" w:pos="10800"/>
          <w:tab w:val="left" w:pos="10980"/>
          <w:tab w:val="left" w:pos="12150"/>
          <w:tab w:val="left" w:pos="1224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1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4</w:t>
      </w:r>
      <w:r w:rsidRPr="00375B39">
        <w:rPr>
          <w:rFonts w:ascii="Times New Roman" w:hAnsi="Times New Roman" w:cs="Times New Roman"/>
          <w:lang w:val="it-IT"/>
        </w:rPr>
        <w:tab/>
        <w:t>5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lang w:val="it-IT"/>
        </w:rPr>
        <w:t>4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7</w:t>
      </w:r>
      <w:r w:rsidRPr="00375B39">
        <w:rPr>
          <w:rFonts w:ascii="Times New Roman" w:hAnsi="Times New Roman" w:cs="Times New Roman"/>
          <w:lang w:val="it-IT"/>
        </w:rPr>
        <w:tab/>
        <w:t>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740"/>
          <w:tab w:val="left" w:pos="8730"/>
          <w:tab w:val="left" w:pos="9900"/>
          <w:tab w:val="left" w:pos="10800"/>
          <w:tab w:val="left" w:pos="10980"/>
          <w:tab w:val="left" w:pos="12150"/>
          <w:tab w:val="left" w:pos="1224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vertAlign w:val="superscript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>1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4</w:t>
      </w:r>
      <w:r w:rsidRPr="00375B39">
        <w:rPr>
          <w:rFonts w:ascii="Times New Roman" w:hAnsi="Times New Roman" w:cs="Times New Roman"/>
          <w:lang w:val="it-IT"/>
        </w:rPr>
        <w:tab/>
        <w:t>5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vertAlign w:val="superscript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>4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3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 xml:space="preserve">1 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740"/>
          <w:tab w:val="left" w:pos="8730"/>
          <w:tab w:val="left" w:pos="9900"/>
          <w:tab w:val="left" w:pos="10800"/>
          <w:tab w:val="left" w:pos="10980"/>
          <w:tab w:val="left" w:pos="12150"/>
          <w:tab w:val="left" w:pos="1224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4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3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 xml:space="preserve">1 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380"/>
          <w:tab w:val="left" w:pos="8730"/>
          <w:tab w:val="left" w:pos="9810"/>
          <w:tab w:val="left" w:pos="108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4</w:t>
      </w:r>
      <w:r w:rsidRPr="00375B39">
        <w:rPr>
          <w:rFonts w:ascii="Times New Roman" w:hAnsi="Times New Roman" w:cs="Times New Roman"/>
          <w:lang w:val="it-IT"/>
        </w:rPr>
        <w:tab/>
        <w:t>7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1+2</w:t>
      </w:r>
      <w:r w:rsidRPr="00375B39">
        <w:rPr>
          <w:rFonts w:ascii="Times New Roman" w:hAnsi="Times New Roman" w:cs="Times New Roman"/>
          <w:lang w:val="it-IT"/>
        </w:rPr>
        <w:tab/>
        <w:t>49</w:t>
      </w:r>
      <w:r w:rsidRPr="00375B39">
        <w:rPr>
          <w:rFonts w:ascii="Times New Roman" w:hAnsi="Times New Roman" w:cs="Times New Roman"/>
          <w:lang w:val="it-IT"/>
        </w:rPr>
        <w:tab/>
        <w:t>France</w:t>
      </w:r>
      <w:r w:rsidRPr="00375B39">
        <w:rPr>
          <w:rFonts w:ascii="Times New Roman" w:hAnsi="Times New Roman" w:cs="Times New Roman"/>
          <w:lang w:val="it-IT"/>
        </w:rPr>
        <w:tab/>
        <w:t>24</w:t>
      </w:r>
      <w:r w:rsidRPr="00375B39">
        <w:rPr>
          <w:rFonts w:ascii="Times New Roman" w:hAnsi="Times New Roman" w:cs="Times New Roman"/>
          <w:lang w:val="it-IT"/>
        </w:rPr>
        <w:tab/>
        <w:t>6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1+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740"/>
          <w:tab w:val="left" w:pos="8730"/>
          <w:tab w:val="left" w:pos="9810"/>
          <w:tab w:val="left" w:pos="1080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5</w:t>
      </w:r>
      <w:r w:rsidRPr="00375B39">
        <w:rPr>
          <w:rFonts w:ascii="Times New Roman" w:hAnsi="Times New Roman" w:cs="Times New Roman"/>
          <w:lang w:val="it-IT"/>
        </w:rPr>
        <w:tab/>
        <w:t>5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1+2</w:t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4</w:t>
      </w:r>
      <w:r w:rsidRPr="00375B39">
        <w:rPr>
          <w:rFonts w:ascii="Times New Roman" w:hAnsi="Times New Roman" w:cs="Times New Roman"/>
          <w:lang w:val="it-IT"/>
        </w:rPr>
        <w:tab/>
        <w:t>1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508"/>
          <w:tab w:val="left" w:pos="6660"/>
          <w:tab w:val="left" w:pos="7740"/>
          <w:tab w:val="left" w:pos="8730"/>
          <w:tab w:val="left" w:pos="9810"/>
          <w:tab w:val="left" w:pos="10800"/>
          <w:tab w:val="left" w:pos="10980"/>
          <w:tab w:val="left" w:pos="121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5</w:t>
      </w:r>
      <w:r w:rsidRPr="00375B39">
        <w:rPr>
          <w:rFonts w:ascii="Times New Roman" w:hAnsi="Times New Roman" w:cs="Times New Roman"/>
          <w:lang w:val="it-IT"/>
        </w:rPr>
        <w:tab/>
        <w:t>24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  <w:t>5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34</w:t>
      </w:r>
      <w:r w:rsidRPr="00375B39">
        <w:rPr>
          <w:rFonts w:ascii="Times New Roman" w:hAnsi="Times New Roman" w:cs="Times New Roman"/>
          <w:lang w:val="it-IT"/>
        </w:rPr>
        <w:tab/>
        <w:t>2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490"/>
          <w:tab w:val="left" w:pos="6660"/>
          <w:tab w:val="left" w:pos="7740"/>
          <w:tab w:val="left" w:pos="8730"/>
          <w:tab w:val="left" w:pos="9810"/>
          <w:tab w:val="left" w:pos="1080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5</w:t>
      </w:r>
      <w:r w:rsidRPr="00375B39">
        <w:rPr>
          <w:rFonts w:ascii="Times New Roman" w:hAnsi="Times New Roman" w:cs="Times New Roman"/>
          <w:lang w:val="it-IT"/>
        </w:rPr>
        <w:tab/>
        <w:t>16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5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  <w:t>1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+2</w:t>
      </w:r>
      <w:r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1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5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5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  <w:t>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6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5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9</w:t>
      </w:r>
      <w:r w:rsidRPr="00375B39">
        <w:rPr>
          <w:rFonts w:ascii="Times New Roman" w:hAnsi="Times New Roman" w:cs="Times New Roman"/>
          <w:lang w:val="it-IT"/>
        </w:rPr>
        <w:tab/>
        <w:t>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5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9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517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6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5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3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5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3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2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5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71</w:t>
      </w:r>
      <w:r w:rsidRPr="00375B39">
        <w:rPr>
          <w:rFonts w:ascii="Times New Roman" w:hAnsi="Times New Roman" w:cs="Times New Roman"/>
          <w:lang w:val="it-IT"/>
        </w:rPr>
        <w:tab/>
        <w:t>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5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71</w:t>
      </w:r>
      <w:r w:rsidRPr="00375B39">
        <w:rPr>
          <w:rFonts w:ascii="Times New Roman" w:hAnsi="Times New Roman" w:cs="Times New Roman"/>
          <w:lang w:val="it-IT"/>
        </w:rPr>
        <w:tab/>
        <w:t>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38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60</w:t>
      </w:r>
      <w:r w:rsidRPr="00375B39">
        <w:rPr>
          <w:rFonts w:ascii="Times New Roman" w:hAnsi="Times New Roman" w:cs="Times New Roman"/>
          <w:lang w:val="it-IT"/>
        </w:rPr>
        <w:tab/>
        <w:t>Italy</w:t>
      </w:r>
      <w:r w:rsidRPr="00375B39">
        <w:rPr>
          <w:rFonts w:ascii="Times New Roman" w:hAnsi="Times New Roman" w:cs="Times New Roman"/>
          <w:vertAlign w:val="superscript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>43</w:t>
      </w:r>
      <w:r w:rsidRPr="00375B39">
        <w:rPr>
          <w:rFonts w:ascii="Times New Roman" w:hAnsi="Times New Roman" w:cs="Times New Roman"/>
          <w:lang w:val="it-IT"/>
        </w:rPr>
        <w:tab/>
        <w:t>3.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81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6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  <w:t>1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8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6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5</w:t>
      </w:r>
      <w:r w:rsidRPr="00375B39">
        <w:rPr>
          <w:rFonts w:ascii="Times New Roman" w:hAnsi="Times New Roman" w:cs="Times New Roman"/>
          <w:lang w:val="it-IT"/>
        </w:rPr>
        <w:tab/>
        <w:t>1.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29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49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6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65</w:t>
      </w:r>
      <w:r w:rsidRPr="00375B39">
        <w:rPr>
          <w:rFonts w:ascii="Times New Roman" w:hAnsi="Times New Roman" w:cs="Times New Roman"/>
          <w:lang w:val="it-IT"/>
        </w:rPr>
        <w:tab/>
        <w:t>2.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3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6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bookmarkStart w:id="0" w:name="_GoBack"/>
      <w:bookmarkEnd w:id="0"/>
      <w:r w:rsidRPr="00375B39">
        <w:rPr>
          <w:rFonts w:ascii="Times New Roman" w:hAnsi="Times New Roman" w:cs="Times New Roman"/>
          <w:lang w:val="it-IT"/>
        </w:rPr>
        <w:t>66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7020"/>
          <w:tab w:val="left" w:pos="7740"/>
          <w:tab w:val="left" w:pos="8730"/>
          <w:tab w:val="left" w:pos="981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3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6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71</w:t>
      </w:r>
      <w:r w:rsidRPr="00375B39">
        <w:rPr>
          <w:rFonts w:ascii="Times New Roman" w:hAnsi="Times New Roman" w:cs="Times New Roman"/>
          <w:lang w:val="it-IT"/>
        </w:rPr>
        <w:tab/>
        <w:t>10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150"/>
          <w:tab w:val="left" w:pos="4320"/>
          <w:tab w:val="left" w:pos="5490"/>
          <w:tab w:val="left" w:pos="6660"/>
          <w:tab w:val="left" w:pos="6840"/>
          <w:tab w:val="left" w:pos="702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3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9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6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="00D23FE6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>74</w:t>
      </w:r>
      <w:r w:rsidRPr="00375B39">
        <w:rPr>
          <w:rFonts w:ascii="Times New Roman" w:hAnsi="Times New Roman" w:cs="Times New Roman"/>
          <w:lang w:val="it-IT"/>
        </w:rPr>
        <w:tab/>
        <w:t>4.5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508"/>
          <w:tab w:val="left" w:pos="6660"/>
          <w:tab w:val="left" w:pos="7740"/>
          <w:tab w:val="left" w:pos="8730"/>
          <w:tab w:val="left" w:pos="9900"/>
          <w:tab w:val="left" w:pos="10710"/>
          <w:tab w:val="left" w:pos="10980"/>
          <w:tab w:val="left" w:pos="1215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33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21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</w:r>
      <w:r w:rsidR="00D23FE6" w:rsidRPr="00D23FE6">
        <w:rPr>
          <w:rFonts w:ascii="Times New Roman" w:hAnsi="Times New Roman" w:cs="Times New Roman"/>
          <w:b/>
          <w:lang w:val="it-IT"/>
        </w:rPr>
        <w:t>67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79</w:t>
      </w:r>
      <w:r w:rsidRPr="00375B39">
        <w:rPr>
          <w:rFonts w:ascii="Times New Roman" w:hAnsi="Times New Roman" w:cs="Times New Roman"/>
          <w:lang w:val="it-IT"/>
        </w:rPr>
        <w:tab/>
        <w:t>6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2</w:t>
      </w:r>
    </w:p>
    <w:p w:rsidR="0081293E" w:rsidRPr="00375B39" w:rsidRDefault="0081293E" w:rsidP="0081293E">
      <w:pPr>
        <w:tabs>
          <w:tab w:val="left" w:pos="90"/>
          <w:tab w:val="left" w:pos="1620"/>
          <w:tab w:val="left" w:pos="1980"/>
          <w:tab w:val="left" w:pos="3060"/>
          <w:tab w:val="left" w:pos="4320"/>
          <w:tab w:val="left" w:pos="5508"/>
          <w:tab w:val="left" w:pos="5940"/>
          <w:tab w:val="left" w:pos="6840"/>
          <w:tab w:val="left" w:pos="7020"/>
          <w:tab w:val="left" w:pos="7740"/>
          <w:tab w:val="left" w:pos="8820"/>
          <w:tab w:val="left" w:pos="9720"/>
          <w:tab w:val="left" w:pos="10710"/>
          <w:tab w:val="left" w:pos="12060"/>
          <w:tab w:val="left" w:pos="13050"/>
        </w:tabs>
        <w:spacing w:after="0" w:line="220" w:lineRule="exact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ab/>
        <w:t>34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10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21075C" w:rsidP="0081293E">
      <w:pPr>
        <w:tabs>
          <w:tab w:val="left" w:pos="300"/>
          <w:tab w:val="left" w:pos="360"/>
          <w:tab w:val="left" w:pos="1620"/>
          <w:tab w:val="left" w:pos="2070"/>
          <w:tab w:val="left" w:pos="2970"/>
          <w:tab w:val="left" w:pos="4050"/>
          <w:tab w:val="left" w:pos="5580"/>
          <w:tab w:val="left" w:pos="5940"/>
          <w:tab w:val="left" w:pos="7740"/>
          <w:tab w:val="left" w:pos="8730"/>
          <w:tab w:val="left" w:pos="9720"/>
          <w:tab w:val="left" w:pos="10710"/>
          <w:tab w:val="left" w:pos="12060"/>
          <w:tab w:val="left" w:pos="13050"/>
        </w:tabs>
        <w:spacing w:after="0" w:line="160" w:lineRule="exact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noProof/>
        </w:rPr>
        <w:pict>
          <v:line id="Straight Connector 28" o:spid="_x0000_s1030" style="position:absolute;z-index:251730944;visibility:visible;mso-width-relative:margin" from="-17.55pt,5.05pt" to="636.7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" strokecolor="windowText" strokeweight="3pt">
            <v:stroke joinstyle="miter"/>
          </v:line>
        </w:pict>
      </w:r>
      <w:r w:rsidR="0081293E" w:rsidRPr="00375B39">
        <w:rPr>
          <w:rFonts w:ascii="Times New Roman" w:hAnsi="Times New Roman" w:cs="Times New Roman"/>
          <w:lang w:val="it-IT"/>
        </w:rPr>
        <w:tab/>
      </w:r>
      <w:r w:rsidR="0081293E" w:rsidRPr="00375B39">
        <w:rPr>
          <w:rFonts w:ascii="Times New Roman" w:hAnsi="Times New Roman" w:cs="Times New Roman"/>
          <w:lang w:val="it-IT"/>
        </w:rPr>
        <w:tab/>
      </w:r>
    </w:p>
    <w:p w:rsidR="0081293E" w:rsidRPr="00375B39" w:rsidRDefault="00D23FE6" w:rsidP="0081293E">
      <w:pPr>
        <w:tabs>
          <w:tab w:val="left" w:pos="-720"/>
          <w:tab w:val="left" w:pos="-9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40" w:lineRule="auto"/>
        <w:ind w:left="-270" w:right="117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B39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in bold indicat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75B39">
        <w:rPr>
          <w:rFonts w:ascii="Times New Roman" w:hAnsi="Times New Roman" w:cs="Times New Roman"/>
          <w:sz w:val="20"/>
          <w:szCs w:val="20"/>
        </w:rPr>
        <w:t>CJD cases with Aβ-positive patholog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1293E" w:rsidRPr="00375B39">
        <w:rPr>
          <w:rFonts w:ascii="Times New Roman" w:hAnsi="Times New Roman" w:cs="Times New Roman"/>
          <w:sz w:val="20"/>
          <w:szCs w:val="20"/>
        </w:rPr>
        <w:t xml:space="preserve">durat.: duration; mo: months; </w:t>
      </w:r>
      <w:proofErr w:type="spellStart"/>
      <w:r w:rsidR="0081293E" w:rsidRPr="00375B3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81293E" w:rsidRPr="00375B39">
        <w:rPr>
          <w:rFonts w:ascii="Times New Roman" w:hAnsi="Times New Roman" w:cs="Times New Roman"/>
          <w:sz w:val="20"/>
          <w:szCs w:val="20"/>
        </w:rPr>
        <w:t>: not available.</w:t>
      </w:r>
    </w:p>
    <w:p w:rsidR="00093822" w:rsidRDefault="000938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9700A" w:rsidRPr="00375B39" w:rsidRDefault="002411EA" w:rsidP="00093822">
      <w:pPr>
        <w:tabs>
          <w:tab w:val="left" w:pos="-72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80" w:lineRule="exact"/>
        <w:ind w:left="274" w:right="7027"/>
        <w:rPr>
          <w:rFonts w:ascii="Times New Roman" w:eastAsia="Calibri" w:hAnsi="Times New Roman" w:cs="Times New Roman"/>
          <w:sz w:val="24"/>
          <w:szCs w:val="24"/>
        </w:rPr>
      </w:pPr>
      <w:r w:rsidRPr="00301ADD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9382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39700A" w:rsidRPr="00375B39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39700A" w:rsidRPr="00375B39">
        <w:rPr>
          <w:rFonts w:ascii="Times New Roman" w:eastAsia="Calibri" w:hAnsi="Times New Roman" w:cs="Times New Roman"/>
          <w:sz w:val="24"/>
          <w:szCs w:val="24"/>
        </w:rPr>
        <w:t xml:space="preserve"> Demographic and medical data on iCJD and sCJD used as controls</w:t>
      </w:r>
    </w:p>
    <w:p w:rsidR="0039700A" w:rsidRPr="00375B39" w:rsidRDefault="0021075C" w:rsidP="00F8194E">
      <w:pPr>
        <w:tabs>
          <w:tab w:val="left" w:pos="450"/>
          <w:tab w:val="left" w:pos="1440"/>
          <w:tab w:val="left" w:pos="2610"/>
          <w:tab w:val="left" w:pos="3870"/>
          <w:tab w:val="left" w:pos="4680"/>
          <w:tab w:val="left" w:pos="5940"/>
          <w:tab w:val="left" w:pos="6480"/>
          <w:tab w:val="left" w:pos="6750"/>
          <w:tab w:val="left" w:pos="8280"/>
          <w:tab w:val="left" w:pos="10710"/>
        </w:tabs>
        <w:spacing w:after="0" w:line="240" w:lineRule="auto"/>
        <w:ind w:right="-634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pict>
          <v:line id="Straight Connector 39" o:spid="_x0000_s1029" style="position:absolute;z-index:251750400;visibility:visible;mso-width-relative:margin" from="10.6pt,2.75pt" to="336.45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" strokecolor="windowText" strokeweight="3pt">
            <v:stroke joinstyle="miter"/>
          </v:line>
        </w:pict>
      </w:r>
      <w:r w:rsidR="0039700A" w:rsidRPr="00375B39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p w:rsidR="0039700A" w:rsidRPr="00A00A09" w:rsidRDefault="0039700A" w:rsidP="00F8194E">
      <w:pPr>
        <w:tabs>
          <w:tab w:val="left" w:pos="-540"/>
          <w:tab w:val="left" w:pos="360"/>
          <w:tab w:val="left" w:pos="3240"/>
          <w:tab w:val="left" w:pos="4680"/>
          <w:tab w:val="left" w:pos="5940"/>
        </w:tabs>
        <w:spacing w:after="0" w:line="240" w:lineRule="auto"/>
        <w:ind w:left="-900" w:right="-1080"/>
        <w:rPr>
          <w:rFonts w:ascii="Times New Roman" w:eastAsia="Calibri" w:hAnsi="Times New Roman" w:cs="Times New Roman"/>
          <w:b/>
        </w:rPr>
      </w:pPr>
      <w:r w:rsidRPr="00375B39">
        <w:rPr>
          <w:rFonts w:ascii="Times New Roman" w:eastAsia="Calibri" w:hAnsi="Times New Roman" w:cs="Times New Roman"/>
          <w:sz w:val="24"/>
          <w:szCs w:val="24"/>
        </w:rPr>
        <w:tab/>
      </w:r>
      <w:r w:rsidRPr="00375B39">
        <w:rPr>
          <w:rFonts w:ascii="Times New Roman" w:eastAsia="Calibri" w:hAnsi="Times New Roman" w:cs="Times New Roman"/>
          <w:sz w:val="24"/>
          <w:szCs w:val="24"/>
        </w:rPr>
        <w:tab/>
      </w:r>
      <w:r w:rsidRPr="00A00A09">
        <w:rPr>
          <w:rFonts w:ascii="Times New Roman" w:eastAsia="Calibri" w:hAnsi="Times New Roman" w:cs="Times New Roman"/>
          <w:b/>
        </w:rPr>
        <w:t>Variable</w:t>
      </w:r>
      <w:r w:rsidRPr="00A00A09">
        <w:rPr>
          <w:rFonts w:ascii="Times New Roman" w:eastAsia="Calibri" w:hAnsi="Times New Roman" w:cs="Times New Roman"/>
          <w:b/>
        </w:rPr>
        <w:tab/>
      </w:r>
      <w:r w:rsidR="005021A0">
        <w:rPr>
          <w:rFonts w:ascii="Times New Roman" w:eastAsia="Calibri" w:hAnsi="Times New Roman" w:cs="Times New Roman"/>
          <w:b/>
        </w:rPr>
        <w:t>i</w:t>
      </w:r>
      <w:r w:rsidRPr="00A00A09">
        <w:rPr>
          <w:rFonts w:ascii="Times New Roman" w:eastAsia="Calibri" w:hAnsi="Times New Roman" w:cs="Times New Roman"/>
          <w:b/>
        </w:rPr>
        <w:t>CJD (%</w:t>
      </w:r>
      <w:proofErr w:type="gramStart"/>
      <w:r w:rsidRPr="00A00A09">
        <w:rPr>
          <w:rFonts w:ascii="Times New Roman" w:eastAsia="Calibri" w:hAnsi="Times New Roman" w:cs="Times New Roman"/>
          <w:b/>
        </w:rPr>
        <w:t>)</w:t>
      </w:r>
      <w:r w:rsidRPr="00A00A09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A00A09">
        <w:rPr>
          <w:rFonts w:ascii="Times New Roman" w:eastAsia="Calibri" w:hAnsi="Times New Roman" w:cs="Times New Roman"/>
          <w:b/>
        </w:rPr>
        <w:t xml:space="preserve">  </w:t>
      </w:r>
      <w:r w:rsidRPr="00A00A09">
        <w:rPr>
          <w:rFonts w:ascii="Times New Roman" w:eastAsia="Calibri" w:hAnsi="Times New Roman" w:cs="Times New Roman"/>
          <w:b/>
        </w:rPr>
        <w:tab/>
      </w:r>
      <w:r w:rsidR="005021A0">
        <w:rPr>
          <w:rFonts w:ascii="Times New Roman" w:eastAsia="Calibri" w:hAnsi="Times New Roman" w:cs="Times New Roman"/>
          <w:b/>
        </w:rPr>
        <w:t>s</w:t>
      </w:r>
      <w:r w:rsidRPr="00A00A09">
        <w:rPr>
          <w:rFonts w:ascii="Times New Roman" w:eastAsia="Calibri" w:hAnsi="Times New Roman" w:cs="Times New Roman"/>
          <w:b/>
        </w:rPr>
        <w:t>CJD (%)</w:t>
      </w:r>
      <w:r w:rsidRPr="00A00A09">
        <w:rPr>
          <w:rFonts w:ascii="Times New Roman" w:eastAsia="Calibri" w:hAnsi="Times New Roman" w:cs="Times New Roman"/>
          <w:vertAlign w:val="superscript"/>
        </w:rPr>
        <w:t>a</w:t>
      </w:r>
      <w:r w:rsidRPr="00A00A09">
        <w:rPr>
          <w:rFonts w:ascii="Times New Roman" w:eastAsia="Calibri" w:hAnsi="Times New Roman" w:cs="Times New Roman"/>
          <w:b/>
        </w:rPr>
        <w:t xml:space="preserve">   </w:t>
      </w:r>
      <w:r w:rsidRPr="00A00A09">
        <w:rPr>
          <w:rFonts w:ascii="Times New Roman" w:eastAsia="Calibri" w:hAnsi="Times New Roman" w:cs="Times New Roman"/>
          <w:b/>
        </w:rPr>
        <w:tab/>
        <w:t xml:space="preserve">P value </w:t>
      </w:r>
    </w:p>
    <w:p w:rsidR="0039700A" w:rsidRPr="00A00A09" w:rsidRDefault="0021075C" w:rsidP="00F8194E">
      <w:pPr>
        <w:tabs>
          <w:tab w:val="left" w:pos="180"/>
          <w:tab w:val="left" w:pos="1350"/>
          <w:tab w:val="left" w:pos="2340"/>
          <w:tab w:val="left" w:pos="3240"/>
          <w:tab w:val="left" w:pos="4680"/>
        </w:tabs>
        <w:spacing w:after="0" w:line="240" w:lineRule="auto"/>
        <w:ind w:left="-540" w:right="360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pict>
          <v:line id="Straight Connector 40" o:spid="_x0000_s1028" style="position:absolute;left:0;text-align:left;z-index:251748352;visibility:visible;mso-width-relative:margin" from="10.6pt,8.3pt" to="336.4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" strokecolor="windowText" strokeweight="1pt">
            <v:stroke joinstyle="miter"/>
          </v:line>
        </w:pict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  <w:r w:rsidR="0039700A" w:rsidRPr="00A00A09">
        <w:rPr>
          <w:rFonts w:ascii="Times New Roman" w:eastAsia="Calibri" w:hAnsi="Times New Roman" w:cs="Times New Roman"/>
        </w:rPr>
        <w:tab/>
      </w:r>
    </w:p>
    <w:p w:rsidR="0039700A" w:rsidRPr="00A00A09" w:rsidRDefault="005021A0" w:rsidP="00F8194E">
      <w:pPr>
        <w:tabs>
          <w:tab w:val="left" w:pos="360"/>
          <w:tab w:val="left" w:pos="1170"/>
          <w:tab w:val="left" w:pos="2340"/>
          <w:tab w:val="left" w:pos="3240"/>
          <w:tab w:val="left" w:pos="4680"/>
          <w:tab w:val="left" w:pos="5940"/>
          <w:tab w:val="left" w:pos="9990"/>
        </w:tabs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 xml:space="preserve">Cases (all male) </w:t>
      </w:r>
      <w:r>
        <w:rPr>
          <w:rFonts w:ascii="Times New Roman" w:eastAsia="Calibri" w:hAnsi="Times New Roman" w:cs="Times New Roman"/>
        </w:rPr>
        <w:tab/>
      </w:r>
      <w:r>
        <w:rPr>
          <w:rFonts w:ascii="Times New Roman" w:eastAsia="Calibri" w:hAnsi="Times New Roman" w:cs="Times New Roman"/>
        </w:rPr>
        <w:tab/>
        <w:t>20 (71</w:t>
      </w:r>
      <w:r w:rsidR="0039700A" w:rsidRPr="00A00A09">
        <w:rPr>
          <w:rFonts w:ascii="Times New Roman" w:eastAsia="Calibri" w:hAnsi="Times New Roman" w:cs="Times New Roman"/>
        </w:rPr>
        <w:t>)</w:t>
      </w:r>
      <w:r w:rsidR="0039700A" w:rsidRPr="00A00A09">
        <w:rPr>
          <w:rFonts w:ascii="Times New Roman" w:eastAsia="Calibri" w:hAnsi="Times New Roman" w:cs="Times New Roman"/>
        </w:rPr>
        <w:tab/>
      </w:r>
      <w:r>
        <w:rPr>
          <w:rFonts w:ascii="Times New Roman" w:eastAsia="Calibri" w:hAnsi="Times New Roman" w:cs="Times New Roman"/>
        </w:rPr>
        <w:t>4</w:t>
      </w:r>
      <w:r w:rsidR="0039700A" w:rsidRPr="00A00A09">
        <w:rPr>
          <w:rFonts w:ascii="Times New Roman" w:eastAsia="Calibri" w:hAnsi="Times New Roman" w:cs="Times New Roman"/>
        </w:rPr>
        <w:t>0 (</w:t>
      </w:r>
      <w:r>
        <w:rPr>
          <w:rFonts w:ascii="Times New Roman" w:eastAsia="Calibri" w:hAnsi="Times New Roman" w:cs="Times New Roman"/>
        </w:rPr>
        <w:t>60</w:t>
      </w:r>
      <w:r w:rsidR="0039700A" w:rsidRPr="00A00A09">
        <w:rPr>
          <w:rFonts w:ascii="Times New Roman" w:eastAsia="Calibri" w:hAnsi="Times New Roman" w:cs="Times New Roman"/>
        </w:rPr>
        <w:t>)</w:t>
      </w:r>
      <w:r w:rsidR="0039700A" w:rsidRPr="00A00A09">
        <w:rPr>
          <w:rFonts w:ascii="Times New Roman" w:eastAsia="Calibri" w:hAnsi="Times New Roman" w:cs="Times New Roman"/>
        </w:rPr>
        <w:tab/>
        <w:t>NS*</w:t>
      </w:r>
    </w:p>
    <w:p w:rsidR="0039700A" w:rsidRPr="00A00A09" w:rsidRDefault="005021A0" w:rsidP="00F8194E">
      <w:pPr>
        <w:tabs>
          <w:tab w:val="left" w:pos="360"/>
          <w:tab w:val="left" w:pos="1170"/>
          <w:tab w:val="left" w:pos="2340"/>
          <w:tab w:val="left" w:pos="3240"/>
          <w:tab w:val="left" w:pos="4680"/>
          <w:tab w:val="left" w:pos="5940"/>
        </w:tabs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Age (years)</w:t>
      </w:r>
      <w:r>
        <w:rPr>
          <w:rFonts w:ascii="Times New Roman" w:eastAsia="Calibri" w:hAnsi="Times New Roman" w:cs="Times New Roman"/>
        </w:rPr>
        <w:tab/>
      </w:r>
      <w:r>
        <w:rPr>
          <w:rFonts w:ascii="Times New Roman" w:eastAsia="Calibri" w:hAnsi="Times New Roman" w:cs="Times New Roman"/>
        </w:rPr>
        <w:tab/>
        <w:t>41.4±14.2</w:t>
      </w:r>
      <w:r w:rsidR="0039700A" w:rsidRPr="00A00A09">
        <w:rPr>
          <w:rFonts w:ascii="Times New Roman" w:eastAsia="Calibri" w:hAnsi="Times New Roman" w:cs="Times New Roman"/>
          <w:vertAlign w:val="superscript"/>
        </w:rPr>
        <w:t>b</w:t>
      </w:r>
      <w:r>
        <w:rPr>
          <w:rFonts w:ascii="Times New Roman" w:eastAsia="Calibri" w:hAnsi="Times New Roman" w:cs="Times New Roman"/>
        </w:rPr>
        <w:tab/>
        <w:t>49.9±11</w:t>
      </w:r>
      <w:r w:rsidR="0039700A" w:rsidRPr="00A00A09">
        <w:rPr>
          <w:rFonts w:ascii="Times New Roman" w:eastAsia="Calibri" w:hAnsi="Times New Roman" w:cs="Times New Roman"/>
        </w:rPr>
        <w:t>.</w:t>
      </w:r>
      <w:r>
        <w:rPr>
          <w:rFonts w:ascii="Times New Roman" w:eastAsia="Calibri" w:hAnsi="Times New Roman" w:cs="Times New Roman"/>
        </w:rPr>
        <w:t>4</w:t>
      </w:r>
      <w:r w:rsidR="0039700A" w:rsidRPr="00A00A09">
        <w:rPr>
          <w:rFonts w:ascii="Times New Roman" w:eastAsia="Calibri" w:hAnsi="Times New Roman" w:cs="Times New Roman"/>
          <w:vertAlign w:val="superscript"/>
        </w:rPr>
        <w:t>b</w:t>
      </w:r>
      <w:r w:rsidR="0039700A" w:rsidRPr="00A00A09">
        <w:rPr>
          <w:rFonts w:ascii="Times New Roman" w:eastAsia="Calibri" w:hAnsi="Times New Roman" w:cs="Times New Roman"/>
        </w:rPr>
        <w:tab/>
        <w:t>0.002**</w:t>
      </w:r>
      <w:r w:rsidR="0039700A" w:rsidRPr="00A00A09">
        <w:rPr>
          <w:rFonts w:ascii="Times New Roman" w:eastAsia="Calibri" w:hAnsi="Times New Roman" w:cs="Times New Roman"/>
        </w:rPr>
        <w:tab/>
      </w:r>
    </w:p>
    <w:p w:rsidR="0039700A" w:rsidRPr="00A00A09" w:rsidRDefault="0039700A" w:rsidP="00F8194E">
      <w:pPr>
        <w:tabs>
          <w:tab w:val="left" w:pos="360"/>
          <w:tab w:val="left" w:pos="1530"/>
          <w:tab w:val="left" w:pos="3240"/>
          <w:tab w:val="left" w:pos="3870"/>
          <w:tab w:val="left" w:pos="4680"/>
          <w:tab w:val="left" w:pos="594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Duration (months)</w:t>
      </w:r>
      <w:r w:rsidRPr="00A00A09">
        <w:rPr>
          <w:rFonts w:ascii="Times New Roman" w:eastAsia="Calibri" w:hAnsi="Times New Roman" w:cs="Times New Roman"/>
        </w:rPr>
        <w:tab/>
        <w:t>9.</w:t>
      </w:r>
      <w:r w:rsidR="005021A0">
        <w:rPr>
          <w:rFonts w:ascii="Times New Roman" w:eastAsia="Calibri" w:hAnsi="Times New Roman" w:cs="Times New Roman"/>
        </w:rPr>
        <w:t>4±8.7</w:t>
      </w:r>
      <w:r w:rsidRPr="00A00A09">
        <w:rPr>
          <w:rFonts w:ascii="Times New Roman" w:eastAsia="Calibri" w:hAnsi="Times New Roman" w:cs="Times New Roman"/>
          <w:vertAlign w:val="superscript"/>
        </w:rPr>
        <w:t>b</w:t>
      </w:r>
      <w:r w:rsidRPr="00A00A09">
        <w:rPr>
          <w:rFonts w:ascii="Times New Roman" w:eastAsia="Calibri" w:hAnsi="Times New Roman" w:cs="Times New Roman"/>
        </w:rPr>
        <w:tab/>
        <w:t>9.</w:t>
      </w:r>
      <w:r w:rsidR="005021A0">
        <w:rPr>
          <w:rFonts w:ascii="Times New Roman" w:eastAsia="Calibri" w:hAnsi="Times New Roman" w:cs="Times New Roman"/>
        </w:rPr>
        <w:t>8±14.1</w:t>
      </w:r>
      <w:r w:rsidRPr="00A00A09">
        <w:rPr>
          <w:rFonts w:ascii="Times New Roman" w:eastAsia="Calibri" w:hAnsi="Times New Roman" w:cs="Times New Roman"/>
          <w:vertAlign w:val="superscript"/>
        </w:rPr>
        <w:t>b</w:t>
      </w:r>
      <w:r w:rsidRPr="00A00A09">
        <w:rPr>
          <w:rFonts w:ascii="Times New Roman" w:eastAsia="Calibri" w:hAnsi="Times New Roman" w:cs="Times New Roman"/>
        </w:rPr>
        <w:tab/>
        <w:t>NS**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3240"/>
          <w:tab w:val="left" w:pos="4680"/>
          <w:tab w:val="left" w:pos="594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Intracranial tumor</w:t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8</w:t>
      </w:r>
      <w:r w:rsidRPr="00A00A09">
        <w:rPr>
          <w:rFonts w:ascii="Times New Roman" w:eastAsia="Calibri" w:hAnsi="Times New Roman" w:cs="Times New Roman"/>
        </w:rPr>
        <w:t xml:space="preserve"> (3</w:t>
      </w:r>
      <w:r w:rsidR="003D4BBB">
        <w:rPr>
          <w:rFonts w:ascii="Times New Roman" w:eastAsia="Calibri" w:hAnsi="Times New Roman" w:cs="Times New Roman"/>
        </w:rPr>
        <w:t>3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2 (3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  <w:t>0.004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2340"/>
          <w:tab w:val="left" w:pos="3240"/>
          <w:tab w:val="left" w:pos="4680"/>
          <w:tab w:val="left" w:pos="585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Head trauma</w:t>
      </w:r>
      <w:r w:rsidRPr="00A00A09">
        <w:rPr>
          <w:rFonts w:ascii="Times New Roman" w:eastAsia="Calibri" w:hAnsi="Times New Roman" w:cs="Times New Roman"/>
        </w:rPr>
        <w:tab/>
      </w:r>
      <w:r w:rsidRPr="00A00A09">
        <w:rPr>
          <w:rFonts w:ascii="Times New Roman" w:eastAsia="Calibri" w:hAnsi="Times New Roman" w:cs="Times New Roman"/>
        </w:rPr>
        <w:tab/>
      </w:r>
      <w:r w:rsidR="0053136C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8</w:t>
      </w:r>
      <w:r w:rsidRPr="00A00A09">
        <w:rPr>
          <w:rFonts w:ascii="Times New Roman" w:eastAsia="Calibri" w:hAnsi="Times New Roman" w:cs="Times New Roman"/>
        </w:rPr>
        <w:t xml:space="preserve"> (3</w:t>
      </w:r>
      <w:r w:rsidR="003D4BBB">
        <w:rPr>
          <w:rFonts w:ascii="Times New Roman" w:eastAsia="Calibri" w:hAnsi="Times New Roman" w:cs="Times New Roman"/>
        </w:rPr>
        <w:t>6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2 (3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  <w:t>&lt;0.001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2340"/>
          <w:tab w:val="left" w:pos="3240"/>
          <w:tab w:val="left" w:pos="4680"/>
          <w:tab w:val="left" w:pos="585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Other Neuro/Psychiatric</w:t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11 (46)</w:t>
      </w:r>
      <w:r w:rsidR="003D4BBB">
        <w:rPr>
          <w:rFonts w:ascii="Times New Roman" w:eastAsia="Calibri" w:hAnsi="Times New Roman" w:cs="Times New Roman"/>
        </w:rPr>
        <w:tab/>
        <w:t>3 (5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  <w:t>&lt;0.001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2340"/>
          <w:tab w:val="left" w:pos="2700"/>
          <w:tab w:val="left" w:pos="3780"/>
          <w:tab w:val="left" w:pos="594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conditions (including HIV)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3240"/>
          <w:tab w:val="left" w:pos="4680"/>
          <w:tab w:val="left" w:pos="585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Brain surgery</w:t>
      </w:r>
      <w:r w:rsidRPr="00A00A09">
        <w:rPr>
          <w:rFonts w:ascii="Times New Roman" w:eastAsia="Calibri" w:hAnsi="Times New Roman" w:cs="Times New Roman"/>
        </w:rPr>
        <w:tab/>
        <w:t>1</w:t>
      </w:r>
      <w:r w:rsidR="003D4BBB">
        <w:rPr>
          <w:rFonts w:ascii="Times New Roman" w:eastAsia="Calibri" w:hAnsi="Times New Roman" w:cs="Times New Roman"/>
        </w:rPr>
        <w:t>3 (59)</w:t>
      </w:r>
      <w:r w:rsidR="003D4BBB">
        <w:rPr>
          <w:rFonts w:ascii="Times New Roman" w:eastAsia="Calibri" w:hAnsi="Times New Roman" w:cs="Times New Roman"/>
        </w:rPr>
        <w:tab/>
        <w:t>1 (2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  <w:t>&lt;0.001</w:t>
      </w:r>
    </w:p>
    <w:p w:rsidR="0039700A" w:rsidRPr="00A00A09" w:rsidRDefault="0039700A" w:rsidP="00F8194E">
      <w:pPr>
        <w:tabs>
          <w:tab w:val="left" w:pos="360"/>
          <w:tab w:val="left" w:pos="1530"/>
          <w:tab w:val="left" w:pos="2340"/>
          <w:tab w:val="left" w:pos="3240"/>
          <w:tab w:val="left" w:pos="3780"/>
          <w:tab w:val="left" w:pos="4680"/>
          <w:tab w:val="left" w:pos="5940"/>
          <w:tab w:val="left" w:pos="7290"/>
          <w:tab w:val="left" w:pos="8280"/>
        </w:tabs>
        <w:spacing w:after="0" w:line="240" w:lineRule="auto"/>
        <w:rPr>
          <w:rFonts w:ascii="Times New Roman" w:eastAsia="Calibri" w:hAnsi="Times New Roman" w:cs="Times New Roman"/>
        </w:rPr>
      </w:pPr>
      <w:r w:rsidRPr="00A00A09">
        <w:rPr>
          <w:rFonts w:ascii="Times New Roman" w:eastAsia="Calibri" w:hAnsi="Times New Roman" w:cs="Times New Roman"/>
        </w:rPr>
        <w:tab/>
        <w:t>Family history of dementia</w:t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3 (15</w:t>
      </w:r>
      <w:r w:rsidRPr="00A00A09">
        <w:rPr>
          <w:rFonts w:ascii="Times New Roman" w:eastAsia="Calibri" w:hAnsi="Times New Roman" w:cs="Times New Roman"/>
        </w:rPr>
        <w:t>)</w:t>
      </w:r>
      <w:r w:rsidR="003D4BBB">
        <w:rPr>
          <w:rFonts w:ascii="Times New Roman" w:eastAsia="Calibri" w:hAnsi="Times New Roman" w:cs="Times New Roman"/>
        </w:rPr>
        <w:tab/>
      </w:r>
      <w:r w:rsidRPr="00A00A09">
        <w:rPr>
          <w:rFonts w:ascii="Times New Roman" w:eastAsia="Calibri" w:hAnsi="Times New Roman" w:cs="Times New Roman"/>
        </w:rPr>
        <w:tab/>
      </w:r>
      <w:r w:rsidR="003D4BBB">
        <w:rPr>
          <w:rFonts w:ascii="Times New Roman" w:eastAsia="Calibri" w:hAnsi="Times New Roman" w:cs="Times New Roman"/>
        </w:rPr>
        <w:t>9 (14</w:t>
      </w:r>
      <w:r w:rsidRPr="00A00A09">
        <w:rPr>
          <w:rFonts w:ascii="Times New Roman" w:eastAsia="Calibri" w:hAnsi="Times New Roman" w:cs="Times New Roman"/>
        </w:rPr>
        <w:t>)</w:t>
      </w:r>
      <w:r w:rsidRPr="00A00A09">
        <w:rPr>
          <w:rFonts w:ascii="Times New Roman" w:eastAsia="Calibri" w:hAnsi="Times New Roman" w:cs="Times New Roman"/>
        </w:rPr>
        <w:tab/>
        <w:t>NS</w:t>
      </w:r>
    </w:p>
    <w:p w:rsidR="0039700A" w:rsidRPr="00375B39" w:rsidRDefault="0021075C" w:rsidP="00957F43">
      <w:pPr>
        <w:tabs>
          <w:tab w:val="left" w:pos="360"/>
          <w:tab w:val="left" w:pos="1620"/>
          <w:tab w:val="left" w:pos="2700"/>
          <w:tab w:val="left" w:pos="3600"/>
          <w:tab w:val="left" w:pos="4590"/>
          <w:tab w:val="left" w:pos="5850"/>
          <w:tab w:val="left" w:pos="7290"/>
          <w:tab w:val="left" w:pos="8280"/>
        </w:tabs>
        <w:spacing w:after="0" w:line="300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pict>
          <v:line id="Straight Connector 41" o:spid="_x0000_s1027" style="position:absolute;z-index:251749376;visibility:visible;mso-width-relative:margin" from="10.6pt,6.1pt" to="336.4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" strokecolor="windowText" strokeweight="3pt">
            <v:stroke joinstyle="miter"/>
          </v:line>
        </w:pict>
      </w:r>
    </w:p>
    <w:p w:rsidR="0039700A" w:rsidRPr="00375B39" w:rsidRDefault="0039700A" w:rsidP="004D6D6C">
      <w:pPr>
        <w:spacing w:after="0" w:line="240" w:lineRule="auto"/>
        <w:ind w:left="274" w:right="7027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375B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gramEnd"/>
      <w:r w:rsidRPr="00375B39">
        <w:rPr>
          <w:rFonts w:ascii="Times New Roman" w:eastAsia="Calibri" w:hAnsi="Times New Roman" w:cs="Times New Roman"/>
          <w:sz w:val="20"/>
          <w:szCs w:val="20"/>
        </w:rPr>
        <w:t xml:space="preserve">% of all cases with available data; </w:t>
      </w:r>
      <w:proofErr w:type="spellStart"/>
      <w:r w:rsidRPr="00375B3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375B39">
        <w:rPr>
          <w:rFonts w:ascii="Times New Roman" w:eastAsia="Calibri" w:hAnsi="Times New Roman" w:cs="Times New Roman"/>
          <w:sz w:val="20"/>
          <w:szCs w:val="20"/>
        </w:rPr>
        <w:t>mean</w:t>
      </w:r>
      <w:proofErr w:type="spellEnd"/>
      <w:r w:rsidRPr="00375B39">
        <w:rPr>
          <w:rFonts w:ascii="Times New Roman" w:eastAsia="Calibri" w:hAnsi="Times New Roman" w:cs="Times New Roman"/>
          <w:sz w:val="20"/>
          <w:szCs w:val="20"/>
        </w:rPr>
        <w:t xml:space="preserve"> ± standard deviation; *Chi-square, 2-sided analyses; **Student's t-test, 2-tailed; other analyses were determined by Fisher’s exact test; NS: not significant.</w:t>
      </w:r>
    </w:p>
    <w:sectPr w:rsidR="0039700A" w:rsidRPr="00375B39" w:rsidSect="00A07543">
      <w:footerReference w:type="default" r:id="rId7"/>
      <w:pgSz w:w="15840" w:h="12240" w:orient="landscape"/>
      <w:pgMar w:top="270" w:right="360" w:bottom="270" w:left="17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0D0E" w:rsidRDefault="00370D0E" w:rsidP="003A76BD">
      <w:pPr>
        <w:spacing w:after="0" w:line="240" w:lineRule="auto"/>
      </w:pPr>
      <w:r>
        <w:separator/>
      </w:r>
    </w:p>
  </w:endnote>
  <w:endnote w:type="continuationSeparator" w:id="0">
    <w:p w:rsidR="00370D0E" w:rsidRDefault="00370D0E" w:rsidP="003A7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5B39" w:rsidRDefault="00375B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0D0E" w:rsidRDefault="00370D0E" w:rsidP="003A76BD">
      <w:pPr>
        <w:spacing w:after="0" w:line="240" w:lineRule="auto"/>
      </w:pPr>
      <w:r>
        <w:separator/>
      </w:r>
    </w:p>
  </w:footnote>
  <w:footnote w:type="continuationSeparator" w:id="0">
    <w:p w:rsidR="00370D0E" w:rsidRDefault="00370D0E" w:rsidP="003A7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3"/>
  </w:docVars>
  <w:rsids>
    <w:rsidRoot w:val="007C0BDA"/>
    <w:rsid w:val="00001987"/>
    <w:rsid w:val="00013450"/>
    <w:rsid w:val="00013FA9"/>
    <w:rsid w:val="00016567"/>
    <w:rsid w:val="00036970"/>
    <w:rsid w:val="000369DA"/>
    <w:rsid w:val="00037104"/>
    <w:rsid w:val="00041E62"/>
    <w:rsid w:val="000421CD"/>
    <w:rsid w:val="00054727"/>
    <w:rsid w:val="00061188"/>
    <w:rsid w:val="000612E8"/>
    <w:rsid w:val="000616E0"/>
    <w:rsid w:val="00062564"/>
    <w:rsid w:val="0006327C"/>
    <w:rsid w:val="00067E33"/>
    <w:rsid w:val="0007566E"/>
    <w:rsid w:val="000777E3"/>
    <w:rsid w:val="00090246"/>
    <w:rsid w:val="00093822"/>
    <w:rsid w:val="000958FE"/>
    <w:rsid w:val="00097B2A"/>
    <w:rsid w:val="000A0B64"/>
    <w:rsid w:val="000A0F4D"/>
    <w:rsid w:val="000A122E"/>
    <w:rsid w:val="000A1D61"/>
    <w:rsid w:val="000A2D6F"/>
    <w:rsid w:val="000A41EB"/>
    <w:rsid w:val="000A58CF"/>
    <w:rsid w:val="000A689F"/>
    <w:rsid w:val="000C02F2"/>
    <w:rsid w:val="000C0CF9"/>
    <w:rsid w:val="000C5264"/>
    <w:rsid w:val="000D0496"/>
    <w:rsid w:val="000D0F08"/>
    <w:rsid w:val="000D1545"/>
    <w:rsid w:val="000D4DF0"/>
    <w:rsid w:val="000D555A"/>
    <w:rsid w:val="000D5C88"/>
    <w:rsid w:val="000E30B5"/>
    <w:rsid w:val="000F0DB0"/>
    <w:rsid w:val="000F1F2F"/>
    <w:rsid w:val="000F27E2"/>
    <w:rsid w:val="000F35C7"/>
    <w:rsid w:val="000F748B"/>
    <w:rsid w:val="00103E54"/>
    <w:rsid w:val="00107B7A"/>
    <w:rsid w:val="00111D36"/>
    <w:rsid w:val="00112455"/>
    <w:rsid w:val="0011315B"/>
    <w:rsid w:val="001222CA"/>
    <w:rsid w:val="0012593C"/>
    <w:rsid w:val="00130E2D"/>
    <w:rsid w:val="0013207E"/>
    <w:rsid w:val="0013211C"/>
    <w:rsid w:val="00133932"/>
    <w:rsid w:val="00140037"/>
    <w:rsid w:val="001403B3"/>
    <w:rsid w:val="00142709"/>
    <w:rsid w:val="0014422C"/>
    <w:rsid w:val="00144A86"/>
    <w:rsid w:val="00147C61"/>
    <w:rsid w:val="00151719"/>
    <w:rsid w:val="00155A87"/>
    <w:rsid w:val="00161AFD"/>
    <w:rsid w:val="0019535C"/>
    <w:rsid w:val="00197881"/>
    <w:rsid w:val="001A6825"/>
    <w:rsid w:val="001A6D31"/>
    <w:rsid w:val="001A7CE8"/>
    <w:rsid w:val="001C00EC"/>
    <w:rsid w:val="001C06E2"/>
    <w:rsid w:val="001C1967"/>
    <w:rsid w:val="001C5510"/>
    <w:rsid w:val="001D4C2F"/>
    <w:rsid w:val="001E7D49"/>
    <w:rsid w:val="001F039F"/>
    <w:rsid w:val="001F1AD7"/>
    <w:rsid w:val="001F2AFA"/>
    <w:rsid w:val="0020777E"/>
    <w:rsid w:val="0021075C"/>
    <w:rsid w:val="00216045"/>
    <w:rsid w:val="00220BC8"/>
    <w:rsid w:val="00223C95"/>
    <w:rsid w:val="00231798"/>
    <w:rsid w:val="00231B85"/>
    <w:rsid w:val="00231CFB"/>
    <w:rsid w:val="002348FA"/>
    <w:rsid w:val="002352ED"/>
    <w:rsid w:val="00235E98"/>
    <w:rsid w:val="002411EA"/>
    <w:rsid w:val="00242DA7"/>
    <w:rsid w:val="00243D6C"/>
    <w:rsid w:val="00244EFD"/>
    <w:rsid w:val="00253707"/>
    <w:rsid w:val="00254546"/>
    <w:rsid w:val="00272BDB"/>
    <w:rsid w:val="00272C56"/>
    <w:rsid w:val="00273082"/>
    <w:rsid w:val="00276B14"/>
    <w:rsid w:val="0027786F"/>
    <w:rsid w:val="002803D4"/>
    <w:rsid w:val="00280964"/>
    <w:rsid w:val="00280B08"/>
    <w:rsid w:val="00285F07"/>
    <w:rsid w:val="002917FE"/>
    <w:rsid w:val="00294241"/>
    <w:rsid w:val="00294428"/>
    <w:rsid w:val="00294F89"/>
    <w:rsid w:val="002950E9"/>
    <w:rsid w:val="002A176C"/>
    <w:rsid w:val="002A468F"/>
    <w:rsid w:val="002A6DF6"/>
    <w:rsid w:val="002A72BB"/>
    <w:rsid w:val="002B3A2F"/>
    <w:rsid w:val="002B696D"/>
    <w:rsid w:val="002B6B65"/>
    <w:rsid w:val="002C3A34"/>
    <w:rsid w:val="002C7A67"/>
    <w:rsid w:val="002E3383"/>
    <w:rsid w:val="002E4B26"/>
    <w:rsid w:val="002E60DB"/>
    <w:rsid w:val="002F4DDB"/>
    <w:rsid w:val="002F7E41"/>
    <w:rsid w:val="00300939"/>
    <w:rsid w:val="00301109"/>
    <w:rsid w:val="00301ADD"/>
    <w:rsid w:val="003041ED"/>
    <w:rsid w:val="00312682"/>
    <w:rsid w:val="003127A1"/>
    <w:rsid w:val="0032322A"/>
    <w:rsid w:val="00324C1A"/>
    <w:rsid w:val="003278EB"/>
    <w:rsid w:val="003310D0"/>
    <w:rsid w:val="0033503D"/>
    <w:rsid w:val="0033647C"/>
    <w:rsid w:val="003413C6"/>
    <w:rsid w:val="00342FA3"/>
    <w:rsid w:val="00344DEE"/>
    <w:rsid w:val="003454A8"/>
    <w:rsid w:val="00364473"/>
    <w:rsid w:val="0036491B"/>
    <w:rsid w:val="00367A99"/>
    <w:rsid w:val="00370D0E"/>
    <w:rsid w:val="003759B8"/>
    <w:rsid w:val="00375B39"/>
    <w:rsid w:val="003760C1"/>
    <w:rsid w:val="00376CED"/>
    <w:rsid w:val="0038506D"/>
    <w:rsid w:val="00390065"/>
    <w:rsid w:val="003906B7"/>
    <w:rsid w:val="0039700A"/>
    <w:rsid w:val="00397841"/>
    <w:rsid w:val="003A100B"/>
    <w:rsid w:val="003A76BD"/>
    <w:rsid w:val="003A796A"/>
    <w:rsid w:val="003A7E0A"/>
    <w:rsid w:val="003B01A4"/>
    <w:rsid w:val="003B5B8B"/>
    <w:rsid w:val="003B7162"/>
    <w:rsid w:val="003B717B"/>
    <w:rsid w:val="003C0736"/>
    <w:rsid w:val="003C1B9F"/>
    <w:rsid w:val="003C6AD4"/>
    <w:rsid w:val="003D2453"/>
    <w:rsid w:val="003D4A99"/>
    <w:rsid w:val="003D4BBB"/>
    <w:rsid w:val="003E6122"/>
    <w:rsid w:val="003F16D0"/>
    <w:rsid w:val="003F40CD"/>
    <w:rsid w:val="0040536E"/>
    <w:rsid w:val="00413859"/>
    <w:rsid w:val="004146C1"/>
    <w:rsid w:val="00424EC4"/>
    <w:rsid w:val="00425099"/>
    <w:rsid w:val="004267B8"/>
    <w:rsid w:val="00432698"/>
    <w:rsid w:val="00451DF0"/>
    <w:rsid w:val="00460D57"/>
    <w:rsid w:val="004655B8"/>
    <w:rsid w:val="00471FDF"/>
    <w:rsid w:val="004750CB"/>
    <w:rsid w:val="0047735D"/>
    <w:rsid w:val="004836F0"/>
    <w:rsid w:val="00487BE4"/>
    <w:rsid w:val="00493D02"/>
    <w:rsid w:val="0049435C"/>
    <w:rsid w:val="004A1C71"/>
    <w:rsid w:val="004C1826"/>
    <w:rsid w:val="004C29CA"/>
    <w:rsid w:val="004C6870"/>
    <w:rsid w:val="004D29A7"/>
    <w:rsid w:val="004D6D6C"/>
    <w:rsid w:val="004E6BF0"/>
    <w:rsid w:val="005021A0"/>
    <w:rsid w:val="00506FE5"/>
    <w:rsid w:val="00523F26"/>
    <w:rsid w:val="005265EC"/>
    <w:rsid w:val="0053136C"/>
    <w:rsid w:val="00531AA4"/>
    <w:rsid w:val="005332F5"/>
    <w:rsid w:val="00535362"/>
    <w:rsid w:val="00536809"/>
    <w:rsid w:val="00542262"/>
    <w:rsid w:val="00542EE1"/>
    <w:rsid w:val="00543B3E"/>
    <w:rsid w:val="005502C0"/>
    <w:rsid w:val="00561E76"/>
    <w:rsid w:val="00573619"/>
    <w:rsid w:val="00574A76"/>
    <w:rsid w:val="00575911"/>
    <w:rsid w:val="0058000B"/>
    <w:rsid w:val="00590E4B"/>
    <w:rsid w:val="0059430D"/>
    <w:rsid w:val="005A20DD"/>
    <w:rsid w:val="005A2EFF"/>
    <w:rsid w:val="005A474C"/>
    <w:rsid w:val="005A7E58"/>
    <w:rsid w:val="005B638E"/>
    <w:rsid w:val="005B652C"/>
    <w:rsid w:val="005D3198"/>
    <w:rsid w:val="005D483B"/>
    <w:rsid w:val="005E67A6"/>
    <w:rsid w:val="005F0F71"/>
    <w:rsid w:val="005F3A0A"/>
    <w:rsid w:val="005F61A5"/>
    <w:rsid w:val="005F67F5"/>
    <w:rsid w:val="00604C27"/>
    <w:rsid w:val="006052F6"/>
    <w:rsid w:val="00613FCF"/>
    <w:rsid w:val="00616CF4"/>
    <w:rsid w:val="00620C7A"/>
    <w:rsid w:val="0062181F"/>
    <w:rsid w:val="00624A64"/>
    <w:rsid w:val="006358B7"/>
    <w:rsid w:val="00637339"/>
    <w:rsid w:val="00637FDD"/>
    <w:rsid w:val="00643780"/>
    <w:rsid w:val="00650B50"/>
    <w:rsid w:val="00651072"/>
    <w:rsid w:val="00657F62"/>
    <w:rsid w:val="0066596D"/>
    <w:rsid w:val="006663F1"/>
    <w:rsid w:val="0066761E"/>
    <w:rsid w:val="00673B88"/>
    <w:rsid w:val="00680385"/>
    <w:rsid w:val="00686E72"/>
    <w:rsid w:val="00687A6E"/>
    <w:rsid w:val="006936AE"/>
    <w:rsid w:val="00697C24"/>
    <w:rsid w:val="006A15AC"/>
    <w:rsid w:val="006B5178"/>
    <w:rsid w:val="006C08DA"/>
    <w:rsid w:val="006C5C4E"/>
    <w:rsid w:val="006C5D8B"/>
    <w:rsid w:val="006D0750"/>
    <w:rsid w:val="006E455C"/>
    <w:rsid w:val="006E4FAA"/>
    <w:rsid w:val="007006C0"/>
    <w:rsid w:val="007044D9"/>
    <w:rsid w:val="00705C42"/>
    <w:rsid w:val="007302F4"/>
    <w:rsid w:val="00731725"/>
    <w:rsid w:val="00737EA0"/>
    <w:rsid w:val="00742282"/>
    <w:rsid w:val="00746C0A"/>
    <w:rsid w:val="00751535"/>
    <w:rsid w:val="00767B9E"/>
    <w:rsid w:val="00772210"/>
    <w:rsid w:val="007749BC"/>
    <w:rsid w:val="007768BB"/>
    <w:rsid w:val="00776AB2"/>
    <w:rsid w:val="00783A78"/>
    <w:rsid w:val="00786DF0"/>
    <w:rsid w:val="007A7F4E"/>
    <w:rsid w:val="007B5DF4"/>
    <w:rsid w:val="007C0BDA"/>
    <w:rsid w:val="007C1E09"/>
    <w:rsid w:val="007C46F8"/>
    <w:rsid w:val="007D1EBA"/>
    <w:rsid w:val="007D49E0"/>
    <w:rsid w:val="007E2C9D"/>
    <w:rsid w:val="007E2DFE"/>
    <w:rsid w:val="007E4038"/>
    <w:rsid w:val="00803967"/>
    <w:rsid w:val="0081293E"/>
    <w:rsid w:val="00820375"/>
    <w:rsid w:val="0082199C"/>
    <w:rsid w:val="008228F7"/>
    <w:rsid w:val="0084027A"/>
    <w:rsid w:val="00847125"/>
    <w:rsid w:val="00847A94"/>
    <w:rsid w:val="00854E73"/>
    <w:rsid w:val="00855990"/>
    <w:rsid w:val="008818C5"/>
    <w:rsid w:val="00882605"/>
    <w:rsid w:val="008865B0"/>
    <w:rsid w:val="0089015D"/>
    <w:rsid w:val="00891F01"/>
    <w:rsid w:val="0089306F"/>
    <w:rsid w:val="0089408F"/>
    <w:rsid w:val="00895FFF"/>
    <w:rsid w:val="00896674"/>
    <w:rsid w:val="008A0789"/>
    <w:rsid w:val="008A6BE8"/>
    <w:rsid w:val="008A7A0D"/>
    <w:rsid w:val="008B1E8A"/>
    <w:rsid w:val="008B776A"/>
    <w:rsid w:val="008D2B2A"/>
    <w:rsid w:val="008D6592"/>
    <w:rsid w:val="008D6731"/>
    <w:rsid w:val="008D7151"/>
    <w:rsid w:val="008F019A"/>
    <w:rsid w:val="008F0246"/>
    <w:rsid w:val="008F633C"/>
    <w:rsid w:val="00904E77"/>
    <w:rsid w:val="00907202"/>
    <w:rsid w:val="00910F7B"/>
    <w:rsid w:val="00913628"/>
    <w:rsid w:val="009144F1"/>
    <w:rsid w:val="0091585F"/>
    <w:rsid w:val="00927ADB"/>
    <w:rsid w:val="00935ACF"/>
    <w:rsid w:val="00937239"/>
    <w:rsid w:val="00937349"/>
    <w:rsid w:val="009455B2"/>
    <w:rsid w:val="00947B87"/>
    <w:rsid w:val="00952616"/>
    <w:rsid w:val="0095283E"/>
    <w:rsid w:val="00952BC5"/>
    <w:rsid w:val="00953A7C"/>
    <w:rsid w:val="00957CAF"/>
    <w:rsid w:val="00957F43"/>
    <w:rsid w:val="0096405F"/>
    <w:rsid w:val="00966C4F"/>
    <w:rsid w:val="009725A2"/>
    <w:rsid w:val="009964E8"/>
    <w:rsid w:val="009A6221"/>
    <w:rsid w:val="009B50A2"/>
    <w:rsid w:val="009B7D34"/>
    <w:rsid w:val="009C5380"/>
    <w:rsid w:val="009D1FB1"/>
    <w:rsid w:val="009D74D7"/>
    <w:rsid w:val="009D793A"/>
    <w:rsid w:val="009E0609"/>
    <w:rsid w:val="009E3CD2"/>
    <w:rsid w:val="00A00A09"/>
    <w:rsid w:val="00A00FE4"/>
    <w:rsid w:val="00A07543"/>
    <w:rsid w:val="00A13181"/>
    <w:rsid w:val="00A1582E"/>
    <w:rsid w:val="00A2202C"/>
    <w:rsid w:val="00A2592E"/>
    <w:rsid w:val="00A35AB8"/>
    <w:rsid w:val="00A37569"/>
    <w:rsid w:val="00A375BC"/>
    <w:rsid w:val="00A376D4"/>
    <w:rsid w:val="00A40D30"/>
    <w:rsid w:val="00A446EC"/>
    <w:rsid w:val="00A47E40"/>
    <w:rsid w:val="00A57067"/>
    <w:rsid w:val="00A60C3E"/>
    <w:rsid w:val="00A643E5"/>
    <w:rsid w:val="00A71944"/>
    <w:rsid w:val="00A756DC"/>
    <w:rsid w:val="00A77940"/>
    <w:rsid w:val="00A81AD4"/>
    <w:rsid w:val="00A81EB5"/>
    <w:rsid w:val="00A82DB4"/>
    <w:rsid w:val="00A91286"/>
    <w:rsid w:val="00AA29C0"/>
    <w:rsid w:val="00AB3627"/>
    <w:rsid w:val="00AB53BC"/>
    <w:rsid w:val="00AB6166"/>
    <w:rsid w:val="00AC17F6"/>
    <w:rsid w:val="00AD13EF"/>
    <w:rsid w:val="00AD47DB"/>
    <w:rsid w:val="00AE5176"/>
    <w:rsid w:val="00AF4BD4"/>
    <w:rsid w:val="00B0227F"/>
    <w:rsid w:val="00B14A0D"/>
    <w:rsid w:val="00B1654C"/>
    <w:rsid w:val="00B2049F"/>
    <w:rsid w:val="00B26E23"/>
    <w:rsid w:val="00B31992"/>
    <w:rsid w:val="00B32ED0"/>
    <w:rsid w:val="00B35048"/>
    <w:rsid w:val="00B400FF"/>
    <w:rsid w:val="00B42199"/>
    <w:rsid w:val="00B42383"/>
    <w:rsid w:val="00B5627A"/>
    <w:rsid w:val="00B63CE3"/>
    <w:rsid w:val="00B72C6A"/>
    <w:rsid w:val="00B75CA6"/>
    <w:rsid w:val="00B7621C"/>
    <w:rsid w:val="00B76981"/>
    <w:rsid w:val="00B77ED1"/>
    <w:rsid w:val="00B8430A"/>
    <w:rsid w:val="00B9267B"/>
    <w:rsid w:val="00BB0330"/>
    <w:rsid w:val="00BB2CE3"/>
    <w:rsid w:val="00BC062F"/>
    <w:rsid w:val="00BC3B84"/>
    <w:rsid w:val="00BC3BB1"/>
    <w:rsid w:val="00BC50A9"/>
    <w:rsid w:val="00BC569A"/>
    <w:rsid w:val="00BD0467"/>
    <w:rsid w:val="00BD0FBE"/>
    <w:rsid w:val="00BD1D3B"/>
    <w:rsid w:val="00BE00CE"/>
    <w:rsid w:val="00BE2899"/>
    <w:rsid w:val="00C03A4F"/>
    <w:rsid w:val="00C04C35"/>
    <w:rsid w:val="00C10FF6"/>
    <w:rsid w:val="00C161F6"/>
    <w:rsid w:val="00C25851"/>
    <w:rsid w:val="00C42C87"/>
    <w:rsid w:val="00C60D79"/>
    <w:rsid w:val="00C65321"/>
    <w:rsid w:val="00C6785A"/>
    <w:rsid w:val="00C70381"/>
    <w:rsid w:val="00C70984"/>
    <w:rsid w:val="00C72810"/>
    <w:rsid w:val="00C7581B"/>
    <w:rsid w:val="00C817D6"/>
    <w:rsid w:val="00CA17B3"/>
    <w:rsid w:val="00CA4594"/>
    <w:rsid w:val="00CA5F79"/>
    <w:rsid w:val="00CA745C"/>
    <w:rsid w:val="00CA7A23"/>
    <w:rsid w:val="00CA7FFE"/>
    <w:rsid w:val="00CB2A12"/>
    <w:rsid w:val="00CB3EE4"/>
    <w:rsid w:val="00CB5920"/>
    <w:rsid w:val="00CB6D68"/>
    <w:rsid w:val="00CC2EAE"/>
    <w:rsid w:val="00CD35B4"/>
    <w:rsid w:val="00CE1095"/>
    <w:rsid w:val="00CE1E89"/>
    <w:rsid w:val="00CF09E3"/>
    <w:rsid w:val="00D06C5D"/>
    <w:rsid w:val="00D101D2"/>
    <w:rsid w:val="00D150CF"/>
    <w:rsid w:val="00D23BEF"/>
    <w:rsid w:val="00D23FE6"/>
    <w:rsid w:val="00D26D5B"/>
    <w:rsid w:val="00D37C1E"/>
    <w:rsid w:val="00D41936"/>
    <w:rsid w:val="00D543FB"/>
    <w:rsid w:val="00D54FB3"/>
    <w:rsid w:val="00D55116"/>
    <w:rsid w:val="00D643E7"/>
    <w:rsid w:val="00D67761"/>
    <w:rsid w:val="00D7114F"/>
    <w:rsid w:val="00D71DB4"/>
    <w:rsid w:val="00D74C1D"/>
    <w:rsid w:val="00D8071B"/>
    <w:rsid w:val="00D80D80"/>
    <w:rsid w:val="00D86482"/>
    <w:rsid w:val="00D94845"/>
    <w:rsid w:val="00D9682F"/>
    <w:rsid w:val="00DA08D7"/>
    <w:rsid w:val="00DA0952"/>
    <w:rsid w:val="00DA09D3"/>
    <w:rsid w:val="00DA4240"/>
    <w:rsid w:val="00DA4988"/>
    <w:rsid w:val="00DB0C77"/>
    <w:rsid w:val="00DB5E34"/>
    <w:rsid w:val="00DB7728"/>
    <w:rsid w:val="00DC1431"/>
    <w:rsid w:val="00DC375C"/>
    <w:rsid w:val="00DC642F"/>
    <w:rsid w:val="00DD6805"/>
    <w:rsid w:val="00DE16C0"/>
    <w:rsid w:val="00DE26E9"/>
    <w:rsid w:val="00DF4F03"/>
    <w:rsid w:val="00E016A4"/>
    <w:rsid w:val="00E01CED"/>
    <w:rsid w:val="00E04F3C"/>
    <w:rsid w:val="00E05E63"/>
    <w:rsid w:val="00E070FC"/>
    <w:rsid w:val="00E07425"/>
    <w:rsid w:val="00E101C2"/>
    <w:rsid w:val="00E11852"/>
    <w:rsid w:val="00E15027"/>
    <w:rsid w:val="00E1659E"/>
    <w:rsid w:val="00E1687D"/>
    <w:rsid w:val="00E1762A"/>
    <w:rsid w:val="00E22614"/>
    <w:rsid w:val="00E24BC6"/>
    <w:rsid w:val="00E26444"/>
    <w:rsid w:val="00E426DF"/>
    <w:rsid w:val="00E46AD9"/>
    <w:rsid w:val="00E51E45"/>
    <w:rsid w:val="00E53D9F"/>
    <w:rsid w:val="00E60465"/>
    <w:rsid w:val="00E6302D"/>
    <w:rsid w:val="00E71E14"/>
    <w:rsid w:val="00E74836"/>
    <w:rsid w:val="00E8221B"/>
    <w:rsid w:val="00E846F9"/>
    <w:rsid w:val="00E84C5D"/>
    <w:rsid w:val="00E936DF"/>
    <w:rsid w:val="00E93F95"/>
    <w:rsid w:val="00E94C75"/>
    <w:rsid w:val="00EA27CA"/>
    <w:rsid w:val="00EB1487"/>
    <w:rsid w:val="00EB4775"/>
    <w:rsid w:val="00EB5AC2"/>
    <w:rsid w:val="00EC077E"/>
    <w:rsid w:val="00EC4864"/>
    <w:rsid w:val="00ED58E9"/>
    <w:rsid w:val="00EE4BF0"/>
    <w:rsid w:val="00EF3D45"/>
    <w:rsid w:val="00EF42A9"/>
    <w:rsid w:val="00F10904"/>
    <w:rsid w:val="00F16E3F"/>
    <w:rsid w:val="00F41776"/>
    <w:rsid w:val="00F46B4F"/>
    <w:rsid w:val="00F51DE0"/>
    <w:rsid w:val="00F54C27"/>
    <w:rsid w:val="00F606F7"/>
    <w:rsid w:val="00F66B0D"/>
    <w:rsid w:val="00F7014A"/>
    <w:rsid w:val="00F72C47"/>
    <w:rsid w:val="00F747F2"/>
    <w:rsid w:val="00F77667"/>
    <w:rsid w:val="00F8194E"/>
    <w:rsid w:val="00F90201"/>
    <w:rsid w:val="00F932A9"/>
    <w:rsid w:val="00F95ABA"/>
    <w:rsid w:val="00FB116A"/>
    <w:rsid w:val="00FB64FF"/>
    <w:rsid w:val="00FD19ED"/>
    <w:rsid w:val="00FD3C3F"/>
    <w:rsid w:val="00FD5383"/>
    <w:rsid w:val="00FD586D"/>
    <w:rsid w:val="00FF7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8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4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9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26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2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7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6BD"/>
  </w:style>
  <w:style w:type="paragraph" w:styleId="Footer">
    <w:name w:val="footer"/>
    <w:basedOn w:val="Normal"/>
    <w:link w:val="FooterChar"/>
    <w:uiPriority w:val="99"/>
    <w:unhideWhenUsed/>
    <w:rsid w:val="003A7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6BD"/>
  </w:style>
  <w:style w:type="table" w:customStyle="1" w:styleId="TableGrid11">
    <w:name w:val="Table Grid11"/>
    <w:basedOn w:val="TableNormal"/>
    <w:next w:val="TableGrid"/>
    <w:uiPriority w:val="39"/>
    <w:rsid w:val="00812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0ED84-FC1C-454A-A805-66FF82EA0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97</Words>
  <Characters>2463</Characters>
  <Application>Microsoft Office Word</Application>
  <DocSecurity>0</DocSecurity>
  <Lines>223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</dc:creator>
  <cp:keywords/>
  <dc:description/>
  <cp:lastModifiedBy>WDESALES</cp:lastModifiedBy>
  <cp:revision>31</cp:revision>
  <cp:lastPrinted>2017-07-10T14:18:00Z</cp:lastPrinted>
  <dcterms:created xsi:type="dcterms:W3CDTF">2017-10-17T02:48:00Z</dcterms:created>
  <dcterms:modified xsi:type="dcterms:W3CDTF">2017-12-1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NeqVhiU1"/&gt;&lt;style id="http://www.zotero.org/styles/brain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